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38F59" w14:textId="20E67388" w:rsidR="006B6A21" w:rsidRDefault="006B6A21" w:rsidP="006B6A21">
      <w:pPr>
        <w:widowControl w:val="0"/>
        <w:tabs>
          <w:tab w:val="left" w:pos="1809"/>
        </w:tabs>
        <w:autoSpaceDE w:val="0"/>
        <w:autoSpaceDN w:val="0"/>
        <w:adjustRightInd w:val="0"/>
        <w:spacing w:line="480" w:lineRule="auto"/>
        <w:jc w:val="both"/>
      </w:pPr>
      <w:r w:rsidRPr="008E6F28">
        <w:rPr>
          <w:b/>
          <w:bCs/>
        </w:rPr>
        <w:t xml:space="preserve">Supplementary Figure </w:t>
      </w:r>
      <w:r w:rsidR="00472513">
        <w:rPr>
          <w:b/>
          <w:bCs/>
        </w:rPr>
        <w:t>1</w:t>
      </w:r>
      <w:r w:rsidRPr="008E6F28">
        <w:rPr>
          <w:b/>
          <w:bCs/>
        </w:rPr>
        <w:t xml:space="preserve">. </w:t>
      </w:r>
      <w:r>
        <w:rPr>
          <w:b/>
          <w:bCs/>
        </w:rPr>
        <w:t>BONCAT s</w:t>
      </w:r>
      <w:r w:rsidRPr="008E6F28">
        <w:rPr>
          <w:b/>
          <w:bCs/>
        </w:rPr>
        <w:t xml:space="preserve">orting gates. (a) </w:t>
      </w:r>
      <w:r w:rsidRPr="008E6F28">
        <w:t xml:space="preserve">No-HPG control. </w:t>
      </w:r>
      <w:r w:rsidRPr="008E6F28">
        <w:rPr>
          <w:b/>
          <w:bCs/>
        </w:rPr>
        <w:t>(b)</w:t>
      </w:r>
      <w:r w:rsidRPr="008E6F28">
        <w:t xml:space="preserve"> HPG-only control. First gate is selecting cells based on size. Second gate again selects cells based on size. These two gates restrict larger particles and clumps of cells. The final gate is sorted into collection tubes and selects for BONCAT positive fluorescent cells. The BONCAT gate was drawn conservatively to reduce the number of false positives being collected. The gate was first drawn on the </w:t>
      </w:r>
      <w:r>
        <w:t>n</w:t>
      </w:r>
      <w:r w:rsidRPr="008E6F28">
        <w:t>o-HPG sample to collect as few cells as possible. The gate settings were then transferred to all subsequent samples</w:t>
      </w:r>
      <w:r>
        <w:t>. Values shown next to each gate represent the proportion of events contained within that gate. The red gates are the final gates for each sample that were used for sorting.</w:t>
      </w:r>
    </w:p>
    <w:p w14:paraId="679F06D4" w14:textId="771A9292" w:rsidR="006B6A21" w:rsidRDefault="006B6A21" w:rsidP="006B6A21">
      <w:pPr>
        <w:widowControl w:val="0"/>
        <w:tabs>
          <w:tab w:val="left" w:pos="1809"/>
        </w:tabs>
        <w:autoSpaceDE w:val="0"/>
        <w:autoSpaceDN w:val="0"/>
        <w:adjustRightInd w:val="0"/>
        <w:spacing w:line="480" w:lineRule="auto"/>
        <w:jc w:val="both"/>
      </w:pPr>
    </w:p>
    <w:p w14:paraId="2A514A25" w14:textId="77777777" w:rsidR="00472513" w:rsidRDefault="00472513" w:rsidP="00472513">
      <w:pPr>
        <w:widowControl w:val="0"/>
        <w:tabs>
          <w:tab w:val="left" w:pos="1809"/>
        </w:tabs>
        <w:autoSpaceDE w:val="0"/>
        <w:autoSpaceDN w:val="0"/>
        <w:adjustRightInd w:val="0"/>
        <w:spacing w:line="480" w:lineRule="auto"/>
        <w:jc w:val="both"/>
      </w:pPr>
      <w:r w:rsidRPr="008E6F28">
        <w:rPr>
          <w:b/>
          <w:bCs/>
        </w:rPr>
        <w:t xml:space="preserve">Supplementary Figure </w:t>
      </w:r>
      <w:r>
        <w:rPr>
          <w:b/>
          <w:bCs/>
        </w:rPr>
        <w:t>2</w:t>
      </w:r>
      <w:r w:rsidRPr="008E6F28">
        <w:rPr>
          <w:b/>
          <w:bCs/>
        </w:rPr>
        <w:t xml:space="preserve">. BONCAT substrate specificity tests with </w:t>
      </w:r>
      <w:r w:rsidRPr="008E6F28">
        <w:rPr>
          <w:b/>
          <w:bCs/>
          <w:i/>
          <w:iCs/>
        </w:rPr>
        <w:t>E. coli</w:t>
      </w:r>
      <w:r w:rsidRPr="008E6F28">
        <w:rPr>
          <w:b/>
          <w:bCs/>
        </w:rPr>
        <w:t xml:space="preserve">. </w:t>
      </w:r>
      <w:r w:rsidRPr="008E6F28">
        <w:t xml:space="preserve">Cultures of </w:t>
      </w:r>
      <w:r w:rsidRPr="008E6F28">
        <w:rPr>
          <w:i/>
          <w:iCs/>
        </w:rPr>
        <w:t>E. coli</w:t>
      </w:r>
      <w:r w:rsidRPr="008E6F28">
        <w:t xml:space="preserve"> were grown in the presence of different substrates and HPG. Relative fluorescence units (RFU) were averaged from three replicates of each condition with error bars representing standard deviation. The cells in the </w:t>
      </w:r>
      <w:r>
        <w:t>n</w:t>
      </w:r>
      <w:r w:rsidRPr="008E6F28">
        <w:t xml:space="preserve">o-HPG condition did not receive HPG during the incubation and thus could not be click stained and the RFU did not measure above the background fluorescence. Cells grown in the presence of sucrose showed only low levels of fluorescence, similar to the HPG-only control, consistent with the observations that </w:t>
      </w:r>
      <w:r w:rsidRPr="008E6F28">
        <w:rPr>
          <w:i/>
          <w:iCs/>
        </w:rPr>
        <w:t>E. coli</w:t>
      </w:r>
      <w:r w:rsidRPr="008E6F28">
        <w:t xml:space="preserve"> is incapable of metabolizing sucrose. </w:t>
      </w:r>
    </w:p>
    <w:p w14:paraId="5175E087" w14:textId="77777777" w:rsidR="00472513" w:rsidRDefault="00472513" w:rsidP="006B6A21">
      <w:pPr>
        <w:widowControl w:val="0"/>
        <w:tabs>
          <w:tab w:val="left" w:pos="1809"/>
        </w:tabs>
        <w:autoSpaceDE w:val="0"/>
        <w:autoSpaceDN w:val="0"/>
        <w:adjustRightInd w:val="0"/>
        <w:spacing w:line="480" w:lineRule="auto"/>
        <w:jc w:val="both"/>
      </w:pPr>
    </w:p>
    <w:p w14:paraId="5AD5D993" w14:textId="77777777" w:rsidR="006B6A21" w:rsidRPr="0035016C" w:rsidRDefault="006B6A21" w:rsidP="006B6A21">
      <w:pPr>
        <w:widowControl w:val="0"/>
        <w:tabs>
          <w:tab w:val="left" w:pos="1809"/>
        </w:tabs>
        <w:autoSpaceDE w:val="0"/>
        <w:autoSpaceDN w:val="0"/>
        <w:adjustRightInd w:val="0"/>
        <w:spacing w:line="480" w:lineRule="auto"/>
        <w:jc w:val="both"/>
      </w:pPr>
      <w:r w:rsidRPr="0035016C">
        <w:rPr>
          <w:b/>
          <w:bCs/>
        </w:rPr>
        <w:t xml:space="preserve">Supplementary Table 1.  Incubation conditions. </w:t>
      </w:r>
      <w:r w:rsidRPr="0035016C">
        <w:t xml:space="preserve"> Description of sample names with substrate and HPG amendment. Final concentrations listed, “-“ represents no addition. All samples were incubated in triplicate vials at 74 °C.  Unless otherwise indicated, all incubations were done under atmospheric conditions (21% O</w:t>
      </w:r>
      <w:r w:rsidRPr="0035016C">
        <w:rPr>
          <w:vertAlign w:val="subscript"/>
        </w:rPr>
        <w:t>2</w:t>
      </w:r>
      <w:r w:rsidRPr="0035016C">
        <w:t>).</w:t>
      </w:r>
    </w:p>
    <w:p w14:paraId="5908B14B" w14:textId="77777777" w:rsidR="006B6A21" w:rsidRDefault="006B6A21" w:rsidP="006B6A21">
      <w:pPr>
        <w:widowControl w:val="0"/>
        <w:tabs>
          <w:tab w:val="left" w:pos="1809"/>
        </w:tabs>
        <w:autoSpaceDE w:val="0"/>
        <w:autoSpaceDN w:val="0"/>
        <w:adjustRightInd w:val="0"/>
        <w:spacing w:line="480" w:lineRule="auto"/>
        <w:jc w:val="both"/>
      </w:pPr>
    </w:p>
    <w:p w14:paraId="3D8682BB" w14:textId="77777777" w:rsidR="006B6A21" w:rsidRPr="0035016C" w:rsidRDefault="006B6A21" w:rsidP="006B6A21">
      <w:pPr>
        <w:widowControl w:val="0"/>
        <w:tabs>
          <w:tab w:val="left" w:pos="1809"/>
        </w:tabs>
        <w:autoSpaceDE w:val="0"/>
        <w:autoSpaceDN w:val="0"/>
        <w:adjustRightInd w:val="0"/>
        <w:spacing w:line="480" w:lineRule="auto"/>
        <w:jc w:val="both"/>
      </w:pPr>
      <w:r w:rsidRPr="0035016C">
        <w:rPr>
          <w:b/>
          <w:bCs/>
        </w:rPr>
        <w:t xml:space="preserve">Supplementary Table 2. Sorter metrics for BONCAT incubations. </w:t>
      </w:r>
      <w:r w:rsidRPr="0035016C">
        <w:t xml:space="preserve">Events sorted for each </w:t>
      </w:r>
      <w:r w:rsidRPr="0035016C">
        <w:lastRenderedPageBreak/>
        <w:t xml:space="preserve">substrate amendment and all replicates listed. Efficiency (%) represents how many positive events were sorted compared to how many positive events had to be aborted and discarded in the FACS prior to sorting. Percent of total events is the number of positive events that comprised the total events before any gating restrictions were applied. </w:t>
      </w:r>
    </w:p>
    <w:p w14:paraId="6C521CC4" w14:textId="77777777" w:rsidR="006B6A21" w:rsidRDefault="006B6A21" w:rsidP="006B6A21">
      <w:pPr>
        <w:widowControl w:val="0"/>
        <w:tabs>
          <w:tab w:val="left" w:pos="1809"/>
        </w:tabs>
        <w:autoSpaceDE w:val="0"/>
        <w:autoSpaceDN w:val="0"/>
        <w:adjustRightInd w:val="0"/>
        <w:spacing w:line="480" w:lineRule="auto"/>
        <w:jc w:val="both"/>
      </w:pPr>
    </w:p>
    <w:p w14:paraId="25268D6E" w14:textId="77777777" w:rsidR="006B6A21" w:rsidRPr="0035016C" w:rsidRDefault="006B6A21" w:rsidP="006B6A21">
      <w:pPr>
        <w:widowControl w:val="0"/>
        <w:tabs>
          <w:tab w:val="left" w:pos="1809"/>
        </w:tabs>
        <w:autoSpaceDE w:val="0"/>
        <w:autoSpaceDN w:val="0"/>
        <w:adjustRightInd w:val="0"/>
        <w:spacing w:line="480" w:lineRule="auto"/>
        <w:jc w:val="both"/>
      </w:pPr>
      <w:r w:rsidRPr="0035016C">
        <w:rPr>
          <w:b/>
          <w:bCs/>
        </w:rPr>
        <w:t xml:space="preserve">Supplementary Table 3. Amplicon sequence variants (ASVs) for all taxa shown in sorted samples of Figure 4. </w:t>
      </w:r>
      <w:r w:rsidRPr="0035016C">
        <w:t xml:space="preserve">Data processing grouped ASVs for similar taxa into one entry. Shown are the total number of ASVs for each taxon represented as well as the number of ASVs that had 16S rRNA gene sequence counts. Dashed lines represent taxa that were not statistically significant and thus not shown in Figure 4 for that substrate. </w:t>
      </w:r>
    </w:p>
    <w:p w14:paraId="530C831C" w14:textId="77777777" w:rsidR="006B6A21" w:rsidRDefault="006B6A21" w:rsidP="006B6A21">
      <w:pPr>
        <w:widowControl w:val="0"/>
        <w:tabs>
          <w:tab w:val="left" w:pos="1809"/>
        </w:tabs>
        <w:autoSpaceDE w:val="0"/>
        <w:autoSpaceDN w:val="0"/>
        <w:adjustRightInd w:val="0"/>
        <w:spacing w:line="480" w:lineRule="auto"/>
        <w:jc w:val="both"/>
      </w:pPr>
    </w:p>
    <w:p w14:paraId="220EB452" w14:textId="77777777" w:rsidR="006B6A21" w:rsidRPr="00654D16" w:rsidRDefault="006B6A21" w:rsidP="006B6A21">
      <w:pPr>
        <w:widowControl w:val="0"/>
        <w:tabs>
          <w:tab w:val="left" w:pos="1809"/>
        </w:tabs>
        <w:autoSpaceDE w:val="0"/>
        <w:autoSpaceDN w:val="0"/>
        <w:adjustRightInd w:val="0"/>
        <w:spacing w:line="480" w:lineRule="auto"/>
        <w:jc w:val="both"/>
        <w:rPr>
          <w:b/>
          <w:bCs/>
        </w:rPr>
      </w:pPr>
      <w:r w:rsidRPr="00654D16">
        <w:rPr>
          <w:b/>
          <w:bCs/>
        </w:rPr>
        <w:t>Supplementary files</w:t>
      </w:r>
      <w:r>
        <w:rPr>
          <w:b/>
          <w:bCs/>
        </w:rPr>
        <w:t xml:space="preserve"> from bioinformatics pipeline in Zip file</w:t>
      </w:r>
    </w:p>
    <w:p w14:paraId="29287DE4"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Shannon_index_padjust.csv</w:t>
      </w:r>
    </w:p>
    <w:p w14:paraId="11724DFA" w14:textId="77777777" w:rsidR="006B6A21" w:rsidRPr="00164F56" w:rsidRDefault="006B6A21" w:rsidP="006B6A21">
      <w:pPr>
        <w:widowControl w:val="0"/>
        <w:tabs>
          <w:tab w:val="left" w:pos="1809"/>
        </w:tabs>
        <w:autoSpaceDE w:val="0"/>
        <w:autoSpaceDN w:val="0"/>
        <w:adjustRightInd w:val="0"/>
        <w:spacing w:line="480" w:lineRule="auto"/>
        <w:jc w:val="both"/>
      </w:pPr>
      <w:r>
        <w:t>Data in this t</w:t>
      </w:r>
      <w:r w:rsidRPr="00164F56">
        <w:t xml:space="preserve">able was used to generate Figure 3. Samples are organized by substrate with the Shannon Index relative to the HPG only samples and p-adjusted value. Values of zero (0) represent samples that were not included in the analysis due to low reads resulting in not enough replicates for the substrate. </w:t>
      </w:r>
    </w:p>
    <w:p w14:paraId="6926217F" w14:textId="77777777" w:rsidR="006B6A21" w:rsidRPr="00164F56" w:rsidRDefault="006B6A21" w:rsidP="006B6A21">
      <w:pPr>
        <w:widowControl w:val="0"/>
        <w:tabs>
          <w:tab w:val="left" w:pos="1809"/>
        </w:tabs>
        <w:autoSpaceDE w:val="0"/>
        <w:autoSpaceDN w:val="0"/>
        <w:adjustRightInd w:val="0"/>
        <w:spacing w:line="480" w:lineRule="auto"/>
        <w:jc w:val="both"/>
      </w:pPr>
    </w:p>
    <w:p w14:paraId="76DFEF62"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organism_removed_from_decontam_0.5prev.csv</w:t>
      </w:r>
    </w:p>
    <w:p w14:paraId="07EF722C"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List of the contaminant organisms that were removed using </w:t>
      </w:r>
      <w:proofErr w:type="spellStart"/>
      <w:r w:rsidRPr="00164F56">
        <w:t>Decontam</w:t>
      </w:r>
      <w:proofErr w:type="spellEnd"/>
      <w:r w:rsidRPr="00164F56">
        <w:t xml:space="preserve"> R package with settings set to “method = prevalence” and “threshold = 0.5”. </w:t>
      </w:r>
    </w:p>
    <w:p w14:paraId="07FBC74C" w14:textId="77777777" w:rsidR="006B6A21" w:rsidRPr="00164F56" w:rsidRDefault="006B6A21" w:rsidP="006B6A21">
      <w:pPr>
        <w:widowControl w:val="0"/>
        <w:tabs>
          <w:tab w:val="left" w:pos="1809"/>
        </w:tabs>
        <w:autoSpaceDE w:val="0"/>
        <w:autoSpaceDN w:val="0"/>
        <w:adjustRightInd w:val="0"/>
        <w:spacing w:line="480" w:lineRule="auto"/>
        <w:jc w:val="both"/>
      </w:pPr>
    </w:p>
    <w:p w14:paraId="611962C2"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asv_count_table_post_decontam.csv</w:t>
      </w:r>
    </w:p>
    <w:p w14:paraId="25EE9681" w14:textId="77777777" w:rsidR="006B6A21" w:rsidRPr="00164F56" w:rsidRDefault="006B6A21" w:rsidP="006B6A21">
      <w:pPr>
        <w:widowControl w:val="0"/>
        <w:tabs>
          <w:tab w:val="left" w:pos="1809"/>
        </w:tabs>
        <w:autoSpaceDE w:val="0"/>
        <w:autoSpaceDN w:val="0"/>
        <w:adjustRightInd w:val="0"/>
        <w:spacing w:line="480" w:lineRule="auto"/>
        <w:jc w:val="both"/>
      </w:pPr>
      <w:r w:rsidRPr="00164F56">
        <w:lastRenderedPageBreak/>
        <w:t xml:space="preserve">Remaining organism read count data for all samples after the contaminate organisms were removed using the </w:t>
      </w:r>
      <w:proofErr w:type="spellStart"/>
      <w:r w:rsidRPr="00164F56">
        <w:t>Decontam</w:t>
      </w:r>
      <w:proofErr w:type="spellEnd"/>
      <w:r w:rsidRPr="00164F56">
        <w:t xml:space="preserve"> R package. </w:t>
      </w:r>
    </w:p>
    <w:p w14:paraId="4D10872A" w14:textId="77777777" w:rsidR="006B6A21" w:rsidRPr="00164F56" w:rsidRDefault="006B6A21" w:rsidP="006B6A21">
      <w:pPr>
        <w:widowControl w:val="0"/>
        <w:tabs>
          <w:tab w:val="left" w:pos="1809"/>
        </w:tabs>
        <w:autoSpaceDE w:val="0"/>
        <w:autoSpaceDN w:val="0"/>
        <w:adjustRightInd w:val="0"/>
        <w:spacing w:line="480" w:lineRule="auto"/>
        <w:jc w:val="both"/>
      </w:pPr>
    </w:p>
    <w:p w14:paraId="0E1E27DC"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qiime2_output_asv_count_table.csv</w:t>
      </w:r>
    </w:p>
    <w:p w14:paraId="35EBCEFB"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Output from the Qiime2 script containing Feature ID’s and count data for all samples. </w:t>
      </w:r>
    </w:p>
    <w:p w14:paraId="32704588" w14:textId="77777777" w:rsidR="006B6A21" w:rsidRPr="00164F56" w:rsidRDefault="006B6A21" w:rsidP="006B6A21">
      <w:pPr>
        <w:widowControl w:val="0"/>
        <w:tabs>
          <w:tab w:val="left" w:pos="1809"/>
        </w:tabs>
        <w:autoSpaceDE w:val="0"/>
        <w:autoSpaceDN w:val="0"/>
        <w:adjustRightInd w:val="0"/>
        <w:spacing w:line="480" w:lineRule="auto"/>
        <w:jc w:val="both"/>
      </w:pPr>
    </w:p>
    <w:p w14:paraId="18283DC9"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qiime2_output_stats.csv</w:t>
      </w:r>
    </w:p>
    <w:p w14:paraId="5AD71784"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Read counts for all samples throughout the steps of the Qiime2 pipeline. Table contains input reads into the pipeline, resulting filtered reads, denoised reads, merged reads, and final non-chimeric reads. </w:t>
      </w:r>
    </w:p>
    <w:p w14:paraId="08AE1872" w14:textId="77777777" w:rsidR="006B6A21" w:rsidRPr="00164F56" w:rsidRDefault="006B6A21" w:rsidP="006B6A21">
      <w:pPr>
        <w:widowControl w:val="0"/>
        <w:tabs>
          <w:tab w:val="left" w:pos="1809"/>
        </w:tabs>
        <w:autoSpaceDE w:val="0"/>
        <w:autoSpaceDN w:val="0"/>
        <w:adjustRightInd w:val="0"/>
        <w:spacing w:line="480" w:lineRule="auto"/>
        <w:jc w:val="both"/>
      </w:pPr>
    </w:p>
    <w:p w14:paraId="19EC79B3"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qiime2_output_taxonomy_table.csv</w:t>
      </w:r>
    </w:p>
    <w:p w14:paraId="200588EB"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Output from the Qiime2 script containing feature ID’s and the resulting Taxon ID from the Silva 128 database and associated confidence value. </w:t>
      </w:r>
    </w:p>
    <w:p w14:paraId="0F625E64" w14:textId="77777777" w:rsidR="006B6A21" w:rsidRPr="00164F56" w:rsidRDefault="006B6A21" w:rsidP="006B6A21">
      <w:pPr>
        <w:widowControl w:val="0"/>
        <w:tabs>
          <w:tab w:val="left" w:pos="1809"/>
        </w:tabs>
        <w:autoSpaceDE w:val="0"/>
        <w:autoSpaceDN w:val="0"/>
        <w:adjustRightInd w:val="0"/>
        <w:spacing w:line="480" w:lineRule="auto"/>
        <w:jc w:val="both"/>
      </w:pPr>
    </w:p>
    <w:p w14:paraId="4BCBCC96"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regression_model.csv</w:t>
      </w:r>
    </w:p>
    <w:p w14:paraId="6474816A"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This file contains reads and metadata information for the input in the DESeq2 pipeline of all analyzed samples. Included organisms were the top 42, each containing &gt; 0.01 % relative abundance across the entire data set. </w:t>
      </w:r>
    </w:p>
    <w:p w14:paraId="6495A110" w14:textId="77777777" w:rsidR="006B6A21" w:rsidRPr="00164F56" w:rsidRDefault="006B6A21" w:rsidP="006B6A21">
      <w:pPr>
        <w:widowControl w:val="0"/>
        <w:tabs>
          <w:tab w:val="left" w:pos="1809"/>
        </w:tabs>
        <w:autoSpaceDE w:val="0"/>
        <w:autoSpaceDN w:val="0"/>
        <w:adjustRightInd w:val="0"/>
        <w:spacing w:line="480" w:lineRule="auto"/>
        <w:jc w:val="both"/>
      </w:pPr>
    </w:p>
    <w:p w14:paraId="5B50CFAF"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sampledata.csv</w:t>
      </w:r>
    </w:p>
    <w:p w14:paraId="463C437E"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Sample metadata describing the condition and attributes of each sample. </w:t>
      </w:r>
    </w:p>
    <w:p w14:paraId="10F6073A" w14:textId="77777777" w:rsidR="006B6A21" w:rsidRPr="00164F56" w:rsidRDefault="006B6A21" w:rsidP="006B6A21">
      <w:pPr>
        <w:widowControl w:val="0"/>
        <w:tabs>
          <w:tab w:val="left" w:pos="1809"/>
        </w:tabs>
        <w:autoSpaceDE w:val="0"/>
        <w:autoSpaceDN w:val="0"/>
        <w:adjustRightInd w:val="0"/>
        <w:spacing w:line="480" w:lineRule="auto"/>
        <w:jc w:val="both"/>
      </w:pPr>
    </w:p>
    <w:p w14:paraId="497FF65D" w14:textId="77777777" w:rsidR="006B6A21" w:rsidRPr="00164F56" w:rsidRDefault="006B6A21" w:rsidP="006B6A21">
      <w:pPr>
        <w:widowControl w:val="0"/>
        <w:tabs>
          <w:tab w:val="left" w:pos="1809"/>
        </w:tabs>
        <w:autoSpaceDE w:val="0"/>
        <w:autoSpaceDN w:val="0"/>
        <w:adjustRightInd w:val="0"/>
        <w:spacing w:line="480" w:lineRule="auto"/>
        <w:jc w:val="both"/>
      </w:pPr>
      <w:r w:rsidRPr="00164F56">
        <w:lastRenderedPageBreak/>
        <w:t>taxonomy_table_post_decontam.csv</w:t>
      </w:r>
    </w:p>
    <w:p w14:paraId="4D1B33C3"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Resultant taxonomy ID and classification of organisms remaining after processing with </w:t>
      </w:r>
      <w:proofErr w:type="spellStart"/>
      <w:r w:rsidRPr="00164F56">
        <w:t>Decontam</w:t>
      </w:r>
      <w:proofErr w:type="spellEnd"/>
      <w:r w:rsidRPr="00164F56">
        <w:t xml:space="preserve"> R package. </w:t>
      </w:r>
    </w:p>
    <w:p w14:paraId="279DA1D9" w14:textId="77777777" w:rsidR="006B6A21" w:rsidRPr="00164F56" w:rsidRDefault="006B6A21" w:rsidP="006B6A21">
      <w:pPr>
        <w:widowControl w:val="0"/>
        <w:tabs>
          <w:tab w:val="left" w:pos="1809"/>
        </w:tabs>
        <w:autoSpaceDE w:val="0"/>
        <w:autoSpaceDN w:val="0"/>
        <w:adjustRightInd w:val="0"/>
        <w:spacing w:line="480" w:lineRule="auto"/>
        <w:jc w:val="both"/>
      </w:pPr>
    </w:p>
    <w:p w14:paraId="6556CBC9"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FeatureID_ASVID_taxa.csv</w:t>
      </w:r>
    </w:p>
    <w:p w14:paraId="4DD4C293"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 xml:space="preserve">Conversion table linking Qiime2 feature ID output to ASV ID and taxonomic identification.  </w:t>
      </w:r>
    </w:p>
    <w:p w14:paraId="76395219" w14:textId="77777777" w:rsidR="006B6A21" w:rsidRDefault="006B6A21" w:rsidP="006B6A21">
      <w:pPr>
        <w:widowControl w:val="0"/>
        <w:tabs>
          <w:tab w:val="left" w:pos="1809"/>
        </w:tabs>
        <w:autoSpaceDE w:val="0"/>
        <w:autoSpaceDN w:val="0"/>
        <w:adjustRightInd w:val="0"/>
        <w:spacing w:line="480" w:lineRule="auto"/>
        <w:jc w:val="both"/>
      </w:pPr>
    </w:p>
    <w:p w14:paraId="100F7AFA" w14:textId="77777777" w:rsidR="006B6A21" w:rsidRPr="00164F56" w:rsidRDefault="006B6A21" w:rsidP="006B6A21">
      <w:pPr>
        <w:widowControl w:val="0"/>
        <w:tabs>
          <w:tab w:val="left" w:pos="1809"/>
        </w:tabs>
        <w:autoSpaceDE w:val="0"/>
        <w:autoSpaceDN w:val="0"/>
        <w:adjustRightInd w:val="0"/>
        <w:spacing w:line="480" w:lineRule="auto"/>
        <w:jc w:val="both"/>
      </w:pPr>
      <w:r w:rsidRPr="00164F56">
        <w:t>FS5_code_ISME.Rmd</w:t>
      </w:r>
    </w:p>
    <w:p w14:paraId="3CED7FE5" w14:textId="77777777" w:rsidR="006B6A21" w:rsidRPr="008E6F28" w:rsidRDefault="006B6A21" w:rsidP="006B6A21">
      <w:pPr>
        <w:widowControl w:val="0"/>
        <w:tabs>
          <w:tab w:val="left" w:pos="1809"/>
        </w:tabs>
        <w:autoSpaceDE w:val="0"/>
        <w:autoSpaceDN w:val="0"/>
        <w:adjustRightInd w:val="0"/>
        <w:spacing w:line="480" w:lineRule="auto"/>
        <w:jc w:val="both"/>
      </w:pPr>
      <w:r w:rsidRPr="00164F56">
        <w:t>Code used for processing Qiime2 data output for contaminate removal, statistical tests, and figure generation.</w:t>
      </w:r>
    </w:p>
    <w:p w14:paraId="7E503B12" w14:textId="77777777" w:rsidR="003F524E" w:rsidRDefault="00C9109F"/>
    <w:sectPr w:rsidR="003F524E" w:rsidSect="00890CFC">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FED13E" w14:textId="77777777" w:rsidR="00C9109F" w:rsidRDefault="00C9109F">
      <w:r>
        <w:separator/>
      </w:r>
    </w:p>
  </w:endnote>
  <w:endnote w:type="continuationSeparator" w:id="0">
    <w:p w14:paraId="20BAF28B" w14:textId="77777777" w:rsidR="00C9109F" w:rsidRDefault="00C91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1BC15D" w14:textId="77777777" w:rsidR="005F171F" w:rsidRPr="008E6F28" w:rsidRDefault="00C9109F" w:rsidP="008E6F28">
    <w:pPr>
      <w:pStyle w:val="Footer"/>
      <w:jc w:val="center"/>
      <w:rPr>
        <w:rFonts w:ascii="Times New Roman" w:hAnsi="Times New Roman" w:cs="Times New Roman"/>
      </w:rPr>
    </w:pPr>
    <w:sdt>
      <w:sdtPr>
        <w:rPr>
          <w:rFonts w:ascii="Times New Roman" w:hAnsi="Times New Roman" w:cs="Times New Roman"/>
        </w:rPr>
        <w:id w:val="883451310"/>
        <w:docPartObj>
          <w:docPartGallery w:val="Page Numbers (Bottom of Page)"/>
          <w:docPartUnique/>
        </w:docPartObj>
      </w:sdtPr>
      <w:sdtEndPr>
        <w:rPr>
          <w:noProof/>
        </w:rPr>
      </w:sdtEndPr>
      <w:sdtContent>
        <w:r w:rsidR="006B6A21">
          <w:rPr>
            <w:rFonts w:ascii="Times New Roman" w:hAnsi="Times New Roman" w:cs="Times New Roman"/>
          </w:rPr>
          <w:t xml:space="preserve">page </w:t>
        </w:r>
        <w:r w:rsidR="006B6A21" w:rsidRPr="008E6F28">
          <w:rPr>
            <w:rFonts w:ascii="Times New Roman" w:hAnsi="Times New Roman" w:cs="Times New Roman"/>
          </w:rPr>
          <w:fldChar w:fldCharType="begin"/>
        </w:r>
        <w:r w:rsidR="006B6A21" w:rsidRPr="008E6F28">
          <w:rPr>
            <w:rFonts w:ascii="Times New Roman" w:hAnsi="Times New Roman" w:cs="Times New Roman"/>
          </w:rPr>
          <w:instrText xml:space="preserve"> PAGE   \* MERGEFORMAT </w:instrText>
        </w:r>
        <w:r w:rsidR="006B6A21" w:rsidRPr="008E6F28">
          <w:rPr>
            <w:rFonts w:ascii="Times New Roman" w:hAnsi="Times New Roman" w:cs="Times New Roman"/>
          </w:rPr>
          <w:fldChar w:fldCharType="separate"/>
        </w:r>
        <w:r w:rsidR="006B6A21" w:rsidRPr="008E6F28">
          <w:rPr>
            <w:rFonts w:ascii="Times New Roman" w:hAnsi="Times New Roman" w:cs="Times New Roman"/>
            <w:noProof/>
          </w:rPr>
          <w:t>2</w:t>
        </w:r>
        <w:r w:rsidR="006B6A21" w:rsidRPr="008E6F28">
          <w:rPr>
            <w:rFonts w:ascii="Times New Roman" w:hAnsi="Times New Roman" w:cs="Times New Roman"/>
            <w:noProof/>
          </w:rPr>
          <w:fldChar w:fldCharType="end"/>
        </w:r>
      </w:sdtContent>
    </w:sdt>
    <w:r w:rsidR="006B6A21">
      <w:rPr>
        <w:rFonts w:ascii="Times New Roman" w:hAnsi="Times New Roman" w:cs="Times New Roman"/>
        <w:noProof/>
      </w:rPr>
      <w:t xml:space="preserve"> of 28</w:t>
    </w:r>
  </w:p>
  <w:p w14:paraId="7AD5DBC2" w14:textId="77777777" w:rsidR="005F171F" w:rsidRDefault="00C910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625BB2" w14:textId="77777777" w:rsidR="00C9109F" w:rsidRDefault="00C9109F">
      <w:r>
        <w:separator/>
      </w:r>
    </w:p>
  </w:footnote>
  <w:footnote w:type="continuationSeparator" w:id="0">
    <w:p w14:paraId="52547328" w14:textId="77777777" w:rsidR="00C9109F" w:rsidRDefault="00C91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A21"/>
    <w:rsid w:val="000004D1"/>
    <w:rsid w:val="0000214B"/>
    <w:rsid w:val="0000243A"/>
    <w:rsid w:val="00002614"/>
    <w:rsid w:val="00002EA9"/>
    <w:rsid w:val="000032D1"/>
    <w:rsid w:val="0000391E"/>
    <w:rsid w:val="00003F5E"/>
    <w:rsid w:val="00004755"/>
    <w:rsid w:val="00004B6C"/>
    <w:rsid w:val="00010654"/>
    <w:rsid w:val="00010F30"/>
    <w:rsid w:val="00011996"/>
    <w:rsid w:val="00012339"/>
    <w:rsid w:val="00014659"/>
    <w:rsid w:val="000148E1"/>
    <w:rsid w:val="00015A6C"/>
    <w:rsid w:val="00015AF7"/>
    <w:rsid w:val="00015E03"/>
    <w:rsid w:val="00016E9F"/>
    <w:rsid w:val="00020044"/>
    <w:rsid w:val="00020D3B"/>
    <w:rsid w:val="00020FCB"/>
    <w:rsid w:val="00021086"/>
    <w:rsid w:val="0002140E"/>
    <w:rsid w:val="00021543"/>
    <w:rsid w:val="00021D59"/>
    <w:rsid w:val="000233B1"/>
    <w:rsid w:val="00023C28"/>
    <w:rsid w:val="00025C82"/>
    <w:rsid w:val="0002721F"/>
    <w:rsid w:val="00027CC6"/>
    <w:rsid w:val="00027D16"/>
    <w:rsid w:val="0003146D"/>
    <w:rsid w:val="0003331B"/>
    <w:rsid w:val="000346F8"/>
    <w:rsid w:val="0003503C"/>
    <w:rsid w:val="000350B4"/>
    <w:rsid w:val="00035212"/>
    <w:rsid w:val="00035510"/>
    <w:rsid w:val="00036AC9"/>
    <w:rsid w:val="0003739B"/>
    <w:rsid w:val="00037DAB"/>
    <w:rsid w:val="00040F72"/>
    <w:rsid w:val="00041623"/>
    <w:rsid w:val="00041765"/>
    <w:rsid w:val="00043167"/>
    <w:rsid w:val="00044BAE"/>
    <w:rsid w:val="0004507D"/>
    <w:rsid w:val="00045621"/>
    <w:rsid w:val="000458F6"/>
    <w:rsid w:val="00045BD4"/>
    <w:rsid w:val="00047563"/>
    <w:rsid w:val="0005210C"/>
    <w:rsid w:val="000528DE"/>
    <w:rsid w:val="00054511"/>
    <w:rsid w:val="00055B63"/>
    <w:rsid w:val="00056266"/>
    <w:rsid w:val="0006019E"/>
    <w:rsid w:val="000602E3"/>
    <w:rsid w:val="00061730"/>
    <w:rsid w:val="00062D0E"/>
    <w:rsid w:val="00066ED7"/>
    <w:rsid w:val="00067D9E"/>
    <w:rsid w:val="00070120"/>
    <w:rsid w:val="00070C11"/>
    <w:rsid w:val="000711ED"/>
    <w:rsid w:val="00071287"/>
    <w:rsid w:val="00071808"/>
    <w:rsid w:val="00072094"/>
    <w:rsid w:val="000728FA"/>
    <w:rsid w:val="00073AA7"/>
    <w:rsid w:val="00074F66"/>
    <w:rsid w:val="00075E96"/>
    <w:rsid w:val="000765A5"/>
    <w:rsid w:val="00076717"/>
    <w:rsid w:val="000767AC"/>
    <w:rsid w:val="0007713D"/>
    <w:rsid w:val="00077BCB"/>
    <w:rsid w:val="00080388"/>
    <w:rsid w:val="000803ED"/>
    <w:rsid w:val="0008054E"/>
    <w:rsid w:val="000814AA"/>
    <w:rsid w:val="0008181B"/>
    <w:rsid w:val="00083DA4"/>
    <w:rsid w:val="0008412E"/>
    <w:rsid w:val="000843DB"/>
    <w:rsid w:val="00084637"/>
    <w:rsid w:val="0008544F"/>
    <w:rsid w:val="000855E7"/>
    <w:rsid w:val="00085C6B"/>
    <w:rsid w:val="00085DCC"/>
    <w:rsid w:val="0008657A"/>
    <w:rsid w:val="00087591"/>
    <w:rsid w:val="00087C0C"/>
    <w:rsid w:val="00090062"/>
    <w:rsid w:val="000901C8"/>
    <w:rsid w:val="000904F3"/>
    <w:rsid w:val="0009315C"/>
    <w:rsid w:val="000938D2"/>
    <w:rsid w:val="00093DB5"/>
    <w:rsid w:val="00093E31"/>
    <w:rsid w:val="00097787"/>
    <w:rsid w:val="0009790D"/>
    <w:rsid w:val="000A13AA"/>
    <w:rsid w:val="000A26D8"/>
    <w:rsid w:val="000A2FA0"/>
    <w:rsid w:val="000A6BA7"/>
    <w:rsid w:val="000A79F3"/>
    <w:rsid w:val="000A7A70"/>
    <w:rsid w:val="000B02E4"/>
    <w:rsid w:val="000B0A41"/>
    <w:rsid w:val="000B10F9"/>
    <w:rsid w:val="000B23D3"/>
    <w:rsid w:val="000B6E00"/>
    <w:rsid w:val="000B7044"/>
    <w:rsid w:val="000B78D0"/>
    <w:rsid w:val="000C05BB"/>
    <w:rsid w:val="000C1095"/>
    <w:rsid w:val="000C1757"/>
    <w:rsid w:val="000C205F"/>
    <w:rsid w:val="000C22F5"/>
    <w:rsid w:val="000C29EC"/>
    <w:rsid w:val="000C334F"/>
    <w:rsid w:val="000C4795"/>
    <w:rsid w:val="000C744D"/>
    <w:rsid w:val="000D0DEE"/>
    <w:rsid w:val="000D2541"/>
    <w:rsid w:val="000D28B9"/>
    <w:rsid w:val="000D29FC"/>
    <w:rsid w:val="000D2A89"/>
    <w:rsid w:val="000D4121"/>
    <w:rsid w:val="000D6D72"/>
    <w:rsid w:val="000E02EB"/>
    <w:rsid w:val="000E199F"/>
    <w:rsid w:val="000E2C0F"/>
    <w:rsid w:val="000E2EB1"/>
    <w:rsid w:val="000E36E7"/>
    <w:rsid w:val="000E4256"/>
    <w:rsid w:val="000E4CF3"/>
    <w:rsid w:val="000E4FD1"/>
    <w:rsid w:val="000E5B4C"/>
    <w:rsid w:val="000E6BBC"/>
    <w:rsid w:val="000E725B"/>
    <w:rsid w:val="000F046B"/>
    <w:rsid w:val="000F06D4"/>
    <w:rsid w:val="000F0F5F"/>
    <w:rsid w:val="000F1BBC"/>
    <w:rsid w:val="000F3530"/>
    <w:rsid w:val="000F3D61"/>
    <w:rsid w:val="000F5695"/>
    <w:rsid w:val="000F654C"/>
    <w:rsid w:val="000F7781"/>
    <w:rsid w:val="0010032F"/>
    <w:rsid w:val="00100488"/>
    <w:rsid w:val="0010101D"/>
    <w:rsid w:val="00103946"/>
    <w:rsid w:val="00104F0C"/>
    <w:rsid w:val="001050BB"/>
    <w:rsid w:val="0010558A"/>
    <w:rsid w:val="00106113"/>
    <w:rsid w:val="001131CE"/>
    <w:rsid w:val="00113409"/>
    <w:rsid w:val="00113B16"/>
    <w:rsid w:val="00114A22"/>
    <w:rsid w:val="001150CA"/>
    <w:rsid w:val="00115FCF"/>
    <w:rsid w:val="001176FB"/>
    <w:rsid w:val="00117CB1"/>
    <w:rsid w:val="00120178"/>
    <w:rsid w:val="001206D3"/>
    <w:rsid w:val="00120D15"/>
    <w:rsid w:val="00122493"/>
    <w:rsid w:val="00122D5F"/>
    <w:rsid w:val="00123556"/>
    <w:rsid w:val="00125FCF"/>
    <w:rsid w:val="001266D6"/>
    <w:rsid w:val="001308E3"/>
    <w:rsid w:val="00130D4D"/>
    <w:rsid w:val="001312B3"/>
    <w:rsid w:val="00131387"/>
    <w:rsid w:val="001321F3"/>
    <w:rsid w:val="00132216"/>
    <w:rsid w:val="00132719"/>
    <w:rsid w:val="0013343A"/>
    <w:rsid w:val="001336F0"/>
    <w:rsid w:val="00134318"/>
    <w:rsid w:val="001345F6"/>
    <w:rsid w:val="00134F71"/>
    <w:rsid w:val="0013551D"/>
    <w:rsid w:val="00135680"/>
    <w:rsid w:val="00135C5F"/>
    <w:rsid w:val="00135C8C"/>
    <w:rsid w:val="0013605F"/>
    <w:rsid w:val="0013625A"/>
    <w:rsid w:val="00141325"/>
    <w:rsid w:val="0014170D"/>
    <w:rsid w:val="00141C93"/>
    <w:rsid w:val="001470A3"/>
    <w:rsid w:val="001471FF"/>
    <w:rsid w:val="00147403"/>
    <w:rsid w:val="00150320"/>
    <w:rsid w:val="00152E8A"/>
    <w:rsid w:val="001540D3"/>
    <w:rsid w:val="001556EC"/>
    <w:rsid w:val="001557D7"/>
    <w:rsid w:val="0015590E"/>
    <w:rsid w:val="001564B9"/>
    <w:rsid w:val="00157130"/>
    <w:rsid w:val="00157DCB"/>
    <w:rsid w:val="001601BA"/>
    <w:rsid w:val="001602B5"/>
    <w:rsid w:val="001605F3"/>
    <w:rsid w:val="00161D0F"/>
    <w:rsid w:val="00161E0A"/>
    <w:rsid w:val="00163084"/>
    <w:rsid w:val="00164562"/>
    <w:rsid w:val="001671A2"/>
    <w:rsid w:val="001671CF"/>
    <w:rsid w:val="001672CB"/>
    <w:rsid w:val="001676AF"/>
    <w:rsid w:val="00167AF0"/>
    <w:rsid w:val="00167F6C"/>
    <w:rsid w:val="001712B2"/>
    <w:rsid w:val="001727A9"/>
    <w:rsid w:val="001728E2"/>
    <w:rsid w:val="001762A1"/>
    <w:rsid w:val="00176EF9"/>
    <w:rsid w:val="001777F4"/>
    <w:rsid w:val="00181729"/>
    <w:rsid w:val="00181B87"/>
    <w:rsid w:val="00182653"/>
    <w:rsid w:val="0018300F"/>
    <w:rsid w:val="00184D5E"/>
    <w:rsid w:val="00186C9E"/>
    <w:rsid w:val="0018735F"/>
    <w:rsid w:val="001915F7"/>
    <w:rsid w:val="00192802"/>
    <w:rsid w:val="001933E9"/>
    <w:rsid w:val="00193525"/>
    <w:rsid w:val="001935CC"/>
    <w:rsid w:val="00193B25"/>
    <w:rsid w:val="0019526C"/>
    <w:rsid w:val="00195775"/>
    <w:rsid w:val="001A0867"/>
    <w:rsid w:val="001A08FB"/>
    <w:rsid w:val="001A0A3E"/>
    <w:rsid w:val="001A0DFB"/>
    <w:rsid w:val="001A1366"/>
    <w:rsid w:val="001A1B93"/>
    <w:rsid w:val="001A2292"/>
    <w:rsid w:val="001A4282"/>
    <w:rsid w:val="001A4C43"/>
    <w:rsid w:val="001A511A"/>
    <w:rsid w:val="001A524B"/>
    <w:rsid w:val="001A6AD6"/>
    <w:rsid w:val="001A7E9D"/>
    <w:rsid w:val="001B0101"/>
    <w:rsid w:val="001B03FE"/>
    <w:rsid w:val="001B0CF0"/>
    <w:rsid w:val="001B141B"/>
    <w:rsid w:val="001B1B9F"/>
    <w:rsid w:val="001B1DFE"/>
    <w:rsid w:val="001B21C2"/>
    <w:rsid w:val="001B29D7"/>
    <w:rsid w:val="001B29EE"/>
    <w:rsid w:val="001B5319"/>
    <w:rsid w:val="001B5DEF"/>
    <w:rsid w:val="001B6E51"/>
    <w:rsid w:val="001B6FD0"/>
    <w:rsid w:val="001B76A6"/>
    <w:rsid w:val="001B7939"/>
    <w:rsid w:val="001B7A94"/>
    <w:rsid w:val="001C1434"/>
    <w:rsid w:val="001C1B2F"/>
    <w:rsid w:val="001C39A4"/>
    <w:rsid w:val="001C3EBF"/>
    <w:rsid w:val="001C59CA"/>
    <w:rsid w:val="001C68AA"/>
    <w:rsid w:val="001D0E91"/>
    <w:rsid w:val="001D11B7"/>
    <w:rsid w:val="001D1D90"/>
    <w:rsid w:val="001D2318"/>
    <w:rsid w:val="001D4418"/>
    <w:rsid w:val="001D584F"/>
    <w:rsid w:val="001D61EE"/>
    <w:rsid w:val="001D6276"/>
    <w:rsid w:val="001D6546"/>
    <w:rsid w:val="001D6ED0"/>
    <w:rsid w:val="001D790A"/>
    <w:rsid w:val="001D7A35"/>
    <w:rsid w:val="001E0035"/>
    <w:rsid w:val="001E24DC"/>
    <w:rsid w:val="001E4A3E"/>
    <w:rsid w:val="001E4C86"/>
    <w:rsid w:val="001E6B48"/>
    <w:rsid w:val="001E6F17"/>
    <w:rsid w:val="001F1919"/>
    <w:rsid w:val="001F2004"/>
    <w:rsid w:val="001F2BE1"/>
    <w:rsid w:val="001F3289"/>
    <w:rsid w:val="001F38A2"/>
    <w:rsid w:val="001F3D3B"/>
    <w:rsid w:val="001F3DB8"/>
    <w:rsid w:val="001F6402"/>
    <w:rsid w:val="001F6808"/>
    <w:rsid w:val="001F704F"/>
    <w:rsid w:val="001F7100"/>
    <w:rsid w:val="001F77A7"/>
    <w:rsid w:val="002007B0"/>
    <w:rsid w:val="0020321D"/>
    <w:rsid w:val="00205452"/>
    <w:rsid w:val="00206AFB"/>
    <w:rsid w:val="00206D82"/>
    <w:rsid w:val="002071A7"/>
    <w:rsid w:val="00207559"/>
    <w:rsid w:val="00207E59"/>
    <w:rsid w:val="00211A32"/>
    <w:rsid w:val="00211F2C"/>
    <w:rsid w:val="002129E6"/>
    <w:rsid w:val="002135E0"/>
    <w:rsid w:val="00214418"/>
    <w:rsid w:val="00214CFC"/>
    <w:rsid w:val="00217D3A"/>
    <w:rsid w:val="002200D6"/>
    <w:rsid w:val="00220D4E"/>
    <w:rsid w:val="0022183B"/>
    <w:rsid w:val="00221B8B"/>
    <w:rsid w:val="00221D40"/>
    <w:rsid w:val="002225D5"/>
    <w:rsid w:val="0022357D"/>
    <w:rsid w:val="00223ACA"/>
    <w:rsid w:val="0022543C"/>
    <w:rsid w:val="00225CC1"/>
    <w:rsid w:val="00225E07"/>
    <w:rsid w:val="00226F90"/>
    <w:rsid w:val="0022706D"/>
    <w:rsid w:val="00227786"/>
    <w:rsid w:val="00230FE9"/>
    <w:rsid w:val="002313C0"/>
    <w:rsid w:val="002321F2"/>
    <w:rsid w:val="00233464"/>
    <w:rsid w:val="00233B31"/>
    <w:rsid w:val="00235ACC"/>
    <w:rsid w:val="00236A32"/>
    <w:rsid w:val="00236B7B"/>
    <w:rsid w:val="0023746A"/>
    <w:rsid w:val="00237AD3"/>
    <w:rsid w:val="00241212"/>
    <w:rsid w:val="002416AC"/>
    <w:rsid w:val="00241700"/>
    <w:rsid w:val="00241B23"/>
    <w:rsid w:val="00241DE9"/>
    <w:rsid w:val="00241F17"/>
    <w:rsid w:val="00242411"/>
    <w:rsid w:val="00242D42"/>
    <w:rsid w:val="00245079"/>
    <w:rsid w:val="0024520D"/>
    <w:rsid w:val="00245661"/>
    <w:rsid w:val="00245A8A"/>
    <w:rsid w:val="00247996"/>
    <w:rsid w:val="00247B53"/>
    <w:rsid w:val="00250B4F"/>
    <w:rsid w:val="00250C11"/>
    <w:rsid w:val="00250E35"/>
    <w:rsid w:val="002524DF"/>
    <w:rsid w:val="00255E6B"/>
    <w:rsid w:val="002561CF"/>
    <w:rsid w:val="002562B6"/>
    <w:rsid w:val="0025661F"/>
    <w:rsid w:val="002566B4"/>
    <w:rsid w:val="002569CB"/>
    <w:rsid w:val="00257610"/>
    <w:rsid w:val="00257823"/>
    <w:rsid w:val="00260A99"/>
    <w:rsid w:val="0026151D"/>
    <w:rsid w:val="00261541"/>
    <w:rsid w:val="0026157A"/>
    <w:rsid w:val="00261DAE"/>
    <w:rsid w:val="00264D6F"/>
    <w:rsid w:val="00265D80"/>
    <w:rsid w:val="002660CB"/>
    <w:rsid w:val="00266A70"/>
    <w:rsid w:val="00266F8F"/>
    <w:rsid w:val="0027081D"/>
    <w:rsid w:val="0027193C"/>
    <w:rsid w:val="00272649"/>
    <w:rsid w:val="0027312F"/>
    <w:rsid w:val="00273724"/>
    <w:rsid w:val="0027577D"/>
    <w:rsid w:val="00275E9F"/>
    <w:rsid w:val="0027793E"/>
    <w:rsid w:val="00277945"/>
    <w:rsid w:val="002804D0"/>
    <w:rsid w:val="00280761"/>
    <w:rsid w:val="00281F5A"/>
    <w:rsid w:val="00282763"/>
    <w:rsid w:val="002838C9"/>
    <w:rsid w:val="00283C08"/>
    <w:rsid w:val="00283F90"/>
    <w:rsid w:val="002844C6"/>
    <w:rsid w:val="00284DC7"/>
    <w:rsid w:val="00285093"/>
    <w:rsid w:val="002860B8"/>
    <w:rsid w:val="0028644C"/>
    <w:rsid w:val="00287780"/>
    <w:rsid w:val="00292AD1"/>
    <w:rsid w:val="00294257"/>
    <w:rsid w:val="0029467A"/>
    <w:rsid w:val="00294962"/>
    <w:rsid w:val="002952B7"/>
    <w:rsid w:val="00296CAD"/>
    <w:rsid w:val="00297EF9"/>
    <w:rsid w:val="002A0D26"/>
    <w:rsid w:val="002A1D74"/>
    <w:rsid w:val="002A2738"/>
    <w:rsid w:val="002A5889"/>
    <w:rsid w:val="002A5A25"/>
    <w:rsid w:val="002A6349"/>
    <w:rsid w:val="002A647B"/>
    <w:rsid w:val="002A777D"/>
    <w:rsid w:val="002B0B26"/>
    <w:rsid w:val="002B6F79"/>
    <w:rsid w:val="002C090C"/>
    <w:rsid w:val="002C094E"/>
    <w:rsid w:val="002C1997"/>
    <w:rsid w:val="002C269E"/>
    <w:rsid w:val="002C3B36"/>
    <w:rsid w:val="002C4431"/>
    <w:rsid w:val="002C4EBA"/>
    <w:rsid w:val="002C4EBE"/>
    <w:rsid w:val="002C5E5D"/>
    <w:rsid w:val="002C7A38"/>
    <w:rsid w:val="002D075F"/>
    <w:rsid w:val="002D1458"/>
    <w:rsid w:val="002D2A5A"/>
    <w:rsid w:val="002D4EB3"/>
    <w:rsid w:val="002E037C"/>
    <w:rsid w:val="002E0396"/>
    <w:rsid w:val="002E10F4"/>
    <w:rsid w:val="002E1259"/>
    <w:rsid w:val="002E1E90"/>
    <w:rsid w:val="002E3BD3"/>
    <w:rsid w:val="002E47E9"/>
    <w:rsid w:val="002E5613"/>
    <w:rsid w:val="002E5E6E"/>
    <w:rsid w:val="002E6236"/>
    <w:rsid w:val="002E6535"/>
    <w:rsid w:val="002E69B9"/>
    <w:rsid w:val="002F0603"/>
    <w:rsid w:val="002F1C5C"/>
    <w:rsid w:val="002F1F72"/>
    <w:rsid w:val="002F25B2"/>
    <w:rsid w:val="002F2A2B"/>
    <w:rsid w:val="002F33DF"/>
    <w:rsid w:val="002F38EF"/>
    <w:rsid w:val="002F4535"/>
    <w:rsid w:val="002F489B"/>
    <w:rsid w:val="002F6A24"/>
    <w:rsid w:val="00300B9F"/>
    <w:rsid w:val="00300C23"/>
    <w:rsid w:val="0030159D"/>
    <w:rsid w:val="00302BBD"/>
    <w:rsid w:val="003040A5"/>
    <w:rsid w:val="00306937"/>
    <w:rsid w:val="00306A59"/>
    <w:rsid w:val="00307445"/>
    <w:rsid w:val="003102DF"/>
    <w:rsid w:val="00310E65"/>
    <w:rsid w:val="003120B1"/>
    <w:rsid w:val="00312418"/>
    <w:rsid w:val="0032093E"/>
    <w:rsid w:val="0032157D"/>
    <w:rsid w:val="0032350B"/>
    <w:rsid w:val="00323552"/>
    <w:rsid w:val="003235C6"/>
    <w:rsid w:val="00323956"/>
    <w:rsid w:val="00325652"/>
    <w:rsid w:val="003264C7"/>
    <w:rsid w:val="00327687"/>
    <w:rsid w:val="00330776"/>
    <w:rsid w:val="003314C4"/>
    <w:rsid w:val="003326EA"/>
    <w:rsid w:val="00332ACF"/>
    <w:rsid w:val="003331FC"/>
    <w:rsid w:val="003348EE"/>
    <w:rsid w:val="00335C44"/>
    <w:rsid w:val="003366D5"/>
    <w:rsid w:val="00340FE7"/>
    <w:rsid w:val="00341411"/>
    <w:rsid w:val="00341ADF"/>
    <w:rsid w:val="00341E38"/>
    <w:rsid w:val="00342428"/>
    <w:rsid w:val="00342BC1"/>
    <w:rsid w:val="00344980"/>
    <w:rsid w:val="00345ACF"/>
    <w:rsid w:val="0034607F"/>
    <w:rsid w:val="00346EDC"/>
    <w:rsid w:val="003470DB"/>
    <w:rsid w:val="00347790"/>
    <w:rsid w:val="00351741"/>
    <w:rsid w:val="00352D82"/>
    <w:rsid w:val="00353FF4"/>
    <w:rsid w:val="00354283"/>
    <w:rsid w:val="0035704A"/>
    <w:rsid w:val="00357C2C"/>
    <w:rsid w:val="00360632"/>
    <w:rsid w:val="00360D52"/>
    <w:rsid w:val="00364B35"/>
    <w:rsid w:val="00364ED2"/>
    <w:rsid w:val="00366D72"/>
    <w:rsid w:val="003674B8"/>
    <w:rsid w:val="00370820"/>
    <w:rsid w:val="00371469"/>
    <w:rsid w:val="00371BCB"/>
    <w:rsid w:val="00371F20"/>
    <w:rsid w:val="00373B8B"/>
    <w:rsid w:val="0037483E"/>
    <w:rsid w:val="00376303"/>
    <w:rsid w:val="0037635F"/>
    <w:rsid w:val="00376BE6"/>
    <w:rsid w:val="00380DDA"/>
    <w:rsid w:val="00381426"/>
    <w:rsid w:val="00381CF8"/>
    <w:rsid w:val="00383B32"/>
    <w:rsid w:val="003841B7"/>
    <w:rsid w:val="00385D53"/>
    <w:rsid w:val="003867D5"/>
    <w:rsid w:val="0039034C"/>
    <w:rsid w:val="00390BA8"/>
    <w:rsid w:val="003919EE"/>
    <w:rsid w:val="00391CC2"/>
    <w:rsid w:val="00391D52"/>
    <w:rsid w:val="00392389"/>
    <w:rsid w:val="00393EC2"/>
    <w:rsid w:val="003949B4"/>
    <w:rsid w:val="00397A64"/>
    <w:rsid w:val="003A3E4F"/>
    <w:rsid w:val="003A4D6C"/>
    <w:rsid w:val="003A6840"/>
    <w:rsid w:val="003A6D80"/>
    <w:rsid w:val="003A7ABD"/>
    <w:rsid w:val="003B0801"/>
    <w:rsid w:val="003B1C8F"/>
    <w:rsid w:val="003B21F6"/>
    <w:rsid w:val="003B236C"/>
    <w:rsid w:val="003B3456"/>
    <w:rsid w:val="003B3C65"/>
    <w:rsid w:val="003B3D0A"/>
    <w:rsid w:val="003B4D55"/>
    <w:rsid w:val="003B5143"/>
    <w:rsid w:val="003B638E"/>
    <w:rsid w:val="003B7939"/>
    <w:rsid w:val="003C0ED9"/>
    <w:rsid w:val="003C14A4"/>
    <w:rsid w:val="003C160F"/>
    <w:rsid w:val="003C2D1C"/>
    <w:rsid w:val="003C343C"/>
    <w:rsid w:val="003C4146"/>
    <w:rsid w:val="003C4164"/>
    <w:rsid w:val="003C429A"/>
    <w:rsid w:val="003C54DA"/>
    <w:rsid w:val="003C5E6A"/>
    <w:rsid w:val="003C6C1F"/>
    <w:rsid w:val="003C71C6"/>
    <w:rsid w:val="003D151E"/>
    <w:rsid w:val="003D215B"/>
    <w:rsid w:val="003D352F"/>
    <w:rsid w:val="003D37EC"/>
    <w:rsid w:val="003D53DD"/>
    <w:rsid w:val="003D6752"/>
    <w:rsid w:val="003D72B8"/>
    <w:rsid w:val="003D74DC"/>
    <w:rsid w:val="003E2828"/>
    <w:rsid w:val="003E3745"/>
    <w:rsid w:val="003E3E0F"/>
    <w:rsid w:val="003E412C"/>
    <w:rsid w:val="003E49A1"/>
    <w:rsid w:val="003E5333"/>
    <w:rsid w:val="003E6956"/>
    <w:rsid w:val="003E7049"/>
    <w:rsid w:val="003F19D2"/>
    <w:rsid w:val="003F1E20"/>
    <w:rsid w:val="003F3E04"/>
    <w:rsid w:val="003F4262"/>
    <w:rsid w:val="003F49E4"/>
    <w:rsid w:val="003F5CE5"/>
    <w:rsid w:val="003F5CFA"/>
    <w:rsid w:val="003F7481"/>
    <w:rsid w:val="00400244"/>
    <w:rsid w:val="004005AD"/>
    <w:rsid w:val="0040096D"/>
    <w:rsid w:val="00401BEB"/>
    <w:rsid w:val="00402542"/>
    <w:rsid w:val="004026CF"/>
    <w:rsid w:val="00402992"/>
    <w:rsid w:val="004029C8"/>
    <w:rsid w:val="00402BD8"/>
    <w:rsid w:val="0040429D"/>
    <w:rsid w:val="00404566"/>
    <w:rsid w:val="00405A00"/>
    <w:rsid w:val="00406502"/>
    <w:rsid w:val="00406703"/>
    <w:rsid w:val="00406A2D"/>
    <w:rsid w:val="00406C1D"/>
    <w:rsid w:val="00406C88"/>
    <w:rsid w:val="004073B4"/>
    <w:rsid w:val="00407903"/>
    <w:rsid w:val="00413734"/>
    <w:rsid w:val="004152E0"/>
    <w:rsid w:val="00416894"/>
    <w:rsid w:val="004224E8"/>
    <w:rsid w:val="00422DB3"/>
    <w:rsid w:val="004245DD"/>
    <w:rsid w:val="00425723"/>
    <w:rsid w:val="00425CA7"/>
    <w:rsid w:val="00425D42"/>
    <w:rsid w:val="00427B02"/>
    <w:rsid w:val="00431741"/>
    <w:rsid w:val="00431E4B"/>
    <w:rsid w:val="0043283D"/>
    <w:rsid w:val="00433960"/>
    <w:rsid w:val="00433F21"/>
    <w:rsid w:val="00437AB7"/>
    <w:rsid w:val="004415D8"/>
    <w:rsid w:val="00442DD4"/>
    <w:rsid w:val="00443D72"/>
    <w:rsid w:val="0044418A"/>
    <w:rsid w:val="00444DC6"/>
    <w:rsid w:val="004452EF"/>
    <w:rsid w:val="00450232"/>
    <w:rsid w:val="004503C0"/>
    <w:rsid w:val="0045067B"/>
    <w:rsid w:val="00450823"/>
    <w:rsid w:val="00451390"/>
    <w:rsid w:val="00451CF9"/>
    <w:rsid w:val="00452A79"/>
    <w:rsid w:val="00452C6F"/>
    <w:rsid w:val="00453F6E"/>
    <w:rsid w:val="00454AC9"/>
    <w:rsid w:val="00454D39"/>
    <w:rsid w:val="004554E0"/>
    <w:rsid w:val="004554F7"/>
    <w:rsid w:val="004558E6"/>
    <w:rsid w:val="0045636F"/>
    <w:rsid w:val="004574DA"/>
    <w:rsid w:val="00457933"/>
    <w:rsid w:val="00457B15"/>
    <w:rsid w:val="0046031C"/>
    <w:rsid w:val="004613BF"/>
    <w:rsid w:val="004618FC"/>
    <w:rsid w:val="00461DA0"/>
    <w:rsid w:val="00462152"/>
    <w:rsid w:val="0046425E"/>
    <w:rsid w:val="0046549F"/>
    <w:rsid w:val="00465A92"/>
    <w:rsid w:val="00466531"/>
    <w:rsid w:val="0046758C"/>
    <w:rsid w:val="00467C68"/>
    <w:rsid w:val="00467DCA"/>
    <w:rsid w:val="00470326"/>
    <w:rsid w:val="00471C5E"/>
    <w:rsid w:val="00471D16"/>
    <w:rsid w:val="00472513"/>
    <w:rsid w:val="00472AAA"/>
    <w:rsid w:val="004740CB"/>
    <w:rsid w:val="00474213"/>
    <w:rsid w:val="0047569E"/>
    <w:rsid w:val="00476C44"/>
    <w:rsid w:val="00476CD8"/>
    <w:rsid w:val="00481842"/>
    <w:rsid w:val="00481A48"/>
    <w:rsid w:val="00482152"/>
    <w:rsid w:val="004828FE"/>
    <w:rsid w:val="00482CDE"/>
    <w:rsid w:val="0048393E"/>
    <w:rsid w:val="00483D9A"/>
    <w:rsid w:val="00484AF6"/>
    <w:rsid w:val="00484D04"/>
    <w:rsid w:val="00484D06"/>
    <w:rsid w:val="00484F53"/>
    <w:rsid w:val="0048552A"/>
    <w:rsid w:val="0048562E"/>
    <w:rsid w:val="004865FA"/>
    <w:rsid w:val="00486DE6"/>
    <w:rsid w:val="004872B9"/>
    <w:rsid w:val="00487F01"/>
    <w:rsid w:val="0049455A"/>
    <w:rsid w:val="00496201"/>
    <w:rsid w:val="00496A56"/>
    <w:rsid w:val="00497005"/>
    <w:rsid w:val="0049712B"/>
    <w:rsid w:val="00497C20"/>
    <w:rsid w:val="004A00EB"/>
    <w:rsid w:val="004A0356"/>
    <w:rsid w:val="004A176B"/>
    <w:rsid w:val="004A1BC5"/>
    <w:rsid w:val="004A2BAA"/>
    <w:rsid w:val="004A2D19"/>
    <w:rsid w:val="004A3517"/>
    <w:rsid w:val="004A565C"/>
    <w:rsid w:val="004A5B04"/>
    <w:rsid w:val="004A5F1F"/>
    <w:rsid w:val="004A674F"/>
    <w:rsid w:val="004A72B1"/>
    <w:rsid w:val="004A78DB"/>
    <w:rsid w:val="004A7AFA"/>
    <w:rsid w:val="004A7E27"/>
    <w:rsid w:val="004B0294"/>
    <w:rsid w:val="004B1376"/>
    <w:rsid w:val="004B1E7E"/>
    <w:rsid w:val="004B21DC"/>
    <w:rsid w:val="004B2C7F"/>
    <w:rsid w:val="004B472E"/>
    <w:rsid w:val="004B5089"/>
    <w:rsid w:val="004B5744"/>
    <w:rsid w:val="004B64E9"/>
    <w:rsid w:val="004B6C06"/>
    <w:rsid w:val="004B74B7"/>
    <w:rsid w:val="004B7FBA"/>
    <w:rsid w:val="004C09F9"/>
    <w:rsid w:val="004C0C5E"/>
    <w:rsid w:val="004C2685"/>
    <w:rsid w:val="004C316D"/>
    <w:rsid w:val="004C56E5"/>
    <w:rsid w:val="004C5722"/>
    <w:rsid w:val="004C6BEB"/>
    <w:rsid w:val="004C720C"/>
    <w:rsid w:val="004D0050"/>
    <w:rsid w:val="004D18BD"/>
    <w:rsid w:val="004D1B2F"/>
    <w:rsid w:val="004D2393"/>
    <w:rsid w:val="004D26C3"/>
    <w:rsid w:val="004D3812"/>
    <w:rsid w:val="004D4063"/>
    <w:rsid w:val="004D4C4E"/>
    <w:rsid w:val="004D4CB2"/>
    <w:rsid w:val="004D52BC"/>
    <w:rsid w:val="004D6294"/>
    <w:rsid w:val="004D7514"/>
    <w:rsid w:val="004D7911"/>
    <w:rsid w:val="004D797B"/>
    <w:rsid w:val="004E2AC6"/>
    <w:rsid w:val="004E3AFD"/>
    <w:rsid w:val="004E3E4B"/>
    <w:rsid w:val="004E6144"/>
    <w:rsid w:val="004E6BB5"/>
    <w:rsid w:val="004E76D5"/>
    <w:rsid w:val="004E7720"/>
    <w:rsid w:val="004E7A4C"/>
    <w:rsid w:val="004F2991"/>
    <w:rsid w:val="004F3FC4"/>
    <w:rsid w:val="004F49CA"/>
    <w:rsid w:val="004F4D11"/>
    <w:rsid w:val="004F733D"/>
    <w:rsid w:val="004F78ED"/>
    <w:rsid w:val="004F7D33"/>
    <w:rsid w:val="004F7E24"/>
    <w:rsid w:val="0050191C"/>
    <w:rsid w:val="00501B1A"/>
    <w:rsid w:val="005034BC"/>
    <w:rsid w:val="00503A09"/>
    <w:rsid w:val="005040DB"/>
    <w:rsid w:val="005113E4"/>
    <w:rsid w:val="00511594"/>
    <w:rsid w:val="00512656"/>
    <w:rsid w:val="00512CE1"/>
    <w:rsid w:val="005136A6"/>
    <w:rsid w:val="005150D1"/>
    <w:rsid w:val="005165A1"/>
    <w:rsid w:val="005165D0"/>
    <w:rsid w:val="00516DFA"/>
    <w:rsid w:val="0052175B"/>
    <w:rsid w:val="0052182E"/>
    <w:rsid w:val="0052267F"/>
    <w:rsid w:val="00523064"/>
    <w:rsid w:val="005232B2"/>
    <w:rsid w:val="005243F9"/>
    <w:rsid w:val="0052624F"/>
    <w:rsid w:val="00526E0B"/>
    <w:rsid w:val="0052749B"/>
    <w:rsid w:val="00527A20"/>
    <w:rsid w:val="0053080A"/>
    <w:rsid w:val="00531B0A"/>
    <w:rsid w:val="00532406"/>
    <w:rsid w:val="0053329C"/>
    <w:rsid w:val="0053341F"/>
    <w:rsid w:val="00534360"/>
    <w:rsid w:val="00535537"/>
    <w:rsid w:val="005363B3"/>
    <w:rsid w:val="0053764C"/>
    <w:rsid w:val="00540735"/>
    <w:rsid w:val="00540A7D"/>
    <w:rsid w:val="005422F1"/>
    <w:rsid w:val="00542537"/>
    <w:rsid w:val="005438C5"/>
    <w:rsid w:val="00543D92"/>
    <w:rsid w:val="00544586"/>
    <w:rsid w:val="0054497F"/>
    <w:rsid w:val="00544BBC"/>
    <w:rsid w:val="0054534D"/>
    <w:rsid w:val="00545C90"/>
    <w:rsid w:val="00546C04"/>
    <w:rsid w:val="005479E2"/>
    <w:rsid w:val="00547A0C"/>
    <w:rsid w:val="00550CFE"/>
    <w:rsid w:val="005522CF"/>
    <w:rsid w:val="005525DF"/>
    <w:rsid w:val="0055354E"/>
    <w:rsid w:val="00554532"/>
    <w:rsid w:val="00555001"/>
    <w:rsid w:val="005558F4"/>
    <w:rsid w:val="00555D12"/>
    <w:rsid w:val="00556C9E"/>
    <w:rsid w:val="00557FE6"/>
    <w:rsid w:val="00560B37"/>
    <w:rsid w:val="00561664"/>
    <w:rsid w:val="00562489"/>
    <w:rsid w:val="005626AF"/>
    <w:rsid w:val="005646CA"/>
    <w:rsid w:val="00564958"/>
    <w:rsid w:val="0056537E"/>
    <w:rsid w:val="00566AC2"/>
    <w:rsid w:val="00566D80"/>
    <w:rsid w:val="00566EF9"/>
    <w:rsid w:val="00567347"/>
    <w:rsid w:val="00567540"/>
    <w:rsid w:val="00570088"/>
    <w:rsid w:val="005716EC"/>
    <w:rsid w:val="005722F9"/>
    <w:rsid w:val="0057256B"/>
    <w:rsid w:val="00572956"/>
    <w:rsid w:val="0057332D"/>
    <w:rsid w:val="00573F45"/>
    <w:rsid w:val="00574E4B"/>
    <w:rsid w:val="0057574A"/>
    <w:rsid w:val="00576330"/>
    <w:rsid w:val="00580F59"/>
    <w:rsid w:val="00584978"/>
    <w:rsid w:val="00584FDD"/>
    <w:rsid w:val="00586A39"/>
    <w:rsid w:val="00586C5D"/>
    <w:rsid w:val="00590353"/>
    <w:rsid w:val="005909C0"/>
    <w:rsid w:val="005911AC"/>
    <w:rsid w:val="00591968"/>
    <w:rsid w:val="005920AF"/>
    <w:rsid w:val="00592EDE"/>
    <w:rsid w:val="0059318E"/>
    <w:rsid w:val="0059435D"/>
    <w:rsid w:val="0059488C"/>
    <w:rsid w:val="00594CB3"/>
    <w:rsid w:val="00595AFE"/>
    <w:rsid w:val="00596970"/>
    <w:rsid w:val="00596D28"/>
    <w:rsid w:val="0059769C"/>
    <w:rsid w:val="005A0456"/>
    <w:rsid w:val="005A064D"/>
    <w:rsid w:val="005A090A"/>
    <w:rsid w:val="005A1092"/>
    <w:rsid w:val="005A19E2"/>
    <w:rsid w:val="005A217D"/>
    <w:rsid w:val="005A2F8A"/>
    <w:rsid w:val="005A2FFF"/>
    <w:rsid w:val="005A3237"/>
    <w:rsid w:val="005A3CEA"/>
    <w:rsid w:val="005A479C"/>
    <w:rsid w:val="005A48BF"/>
    <w:rsid w:val="005B03D9"/>
    <w:rsid w:val="005B0435"/>
    <w:rsid w:val="005B1D31"/>
    <w:rsid w:val="005B2597"/>
    <w:rsid w:val="005B2BF4"/>
    <w:rsid w:val="005B3FD9"/>
    <w:rsid w:val="005B4C47"/>
    <w:rsid w:val="005B63E8"/>
    <w:rsid w:val="005C1F0F"/>
    <w:rsid w:val="005C2123"/>
    <w:rsid w:val="005C2A7A"/>
    <w:rsid w:val="005C3793"/>
    <w:rsid w:val="005C3F6A"/>
    <w:rsid w:val="005C40F9"/>
    <w:rsid w:val="005C657F"/>
    <w:rsid w:val="005C6C3D"/>
    <w:rsid w:val="005D0108"/>
    <w:rsid w:val="005D0273"/>
    <w:rsid w:val="005D0375"/>
    <w:rsid w:val="005D0E9E"/>
    <w:rsid w:val="005D3E62"/>
    <w:rsid w:val="005D411C"/>
    <w:rsid w:val="005D605E"/>
    <w:rsid w:val="005E0AB3"/>
    <w:rsid w:val="005E1A56"/>
    <w:rsid w:val="005E1F7C"/>
    <w:rsid w:val="005E244D"/>
    <w:rsid w:val="005E33B9"/>
    <w:rsid w:val="005E39AC"/>
    <w:rsid w:val="005E3E50"/>
    <w:rsid w:val="005E4B4B"/>
    <w:rsid w:val="005E518C"/>
    <w:rsid w:val="005E636B"/>
    <w:rsid w:val="005E6819"/>
    <w:rsid w:val="005E6DE2"/>
    <w:rsid w:val="005F199B"/>
    <w:rsid w:val="005F1CC4"/>
    <w:rsid w:val="005F284B"/>
    <w:rsid w:val="005F2EE1"/>
    <w:rsid w:val="005F33D3"/>
    <w:rsid w:val="005F4836"/>
    <w:rsid w:val="005F5EEC"/>
    <w:rsid w:val="005F5F27"/>
    <w:rsid w:val="005F5FDC"/>
    <w:rsid w:val="005F6E3B"/>
    <w:rsid w:val="005F6EA0"/>
    <w:rsid w:val="00602348"/>
    <w:rsid w:val="00604365"/>
    <w:rsid w:val="00605408"/>
    <w:rsid w:val="006054A0"/>
    <w:rsid w:val="0060591C"/>
    <w:rsid w:val="00606F77"/>
    <w:rsid w:val="006128DB"/>
    <w:rsid w:val="00613043"/>
    <w:rsid w:val="00614866"/>
    <w:rsid w:val="0061559B"/>
    <w:rsid w:val="006169B6"/>
    <w:rsid w:val="00617209"/>
    <w:rsid w:val="00620026"/>
    <w:rsid w:val="00620DFF"/>
    <w:rsid w:val="00620EEF"/>
    <w:rsid w:val="00620FD4"/>
    <w:rsid w:val="0062142E"/>
    <w:rsid w:val="0062192F"/>
    <w:rsid w:val="00621F42"/>
    <w:rsid w:val="00622690"/>
    <w:rsid w:val="0062314F"/>
    <w:rsid w:val="006237B5"/>
    <w:rsid w:val="006239F6"/>
    <w:rsid w:val="00623EA5"/>
    <w:rsid w:val="00624C0F"/>
    <w:rsid w:val="006255A6"/>
    <w:rsid w:val="00626FFE"/>
    <w:rsid w:val="00630921"/>
    <w:rsid w:val="0063152A"/>
    <w:rsid w:val="00633986"/>
    <w:rsid w:val="00633A63"/>
    <w:rsid w:val="00633D42"/>
    <w:rsid w:val="0063412E"/>
    <w:rsid w:val="006350A1"/>
    <w:rsid w:val="00635AF7"/>
    <w:rsid w:val="00636584"/>
    <w:rsid w:val="00636D3C"/>
    <w:rsid w:val="0063779B"/>
    <w:rsid w:val="00640A10"/>
    <w:rsid w:val="00641137"/>
    <w:rsid w:val="00641980"/>
    <w:rsid w:val="006423D6"/>
    <w:rsid w:val="006427C6"/>
    <w:rsid w:val="00642AF3"/>
    <w:rsid w:val="00643197"/>
    <w:rsid w:val="00643616"/>
    <w:rsid w:val="00643E13"/>
    <w:rsid w:val="00646381"/>
    <w:rsid w:val="006463DD"/>
    <w:rsid w:val="0064799B"/>
    <w:rsid w:val="0065006B"/>
    <w:rsid w:val="00650609"/>
    <w:rsid w:val="00650709"/>
    <w:rsid w:val="00651B57"/>
    <w:rsid w:val="00652C26"/>
    <w:rsid w:val="00652F9C"/>
    <w:rsid w:val="006530D3"/>
    <w:rsid w:val="00653EA7"/>
    <w:rsid w:val="00654138"/>
    <w:rsid w:val="00656231"/>
    <w:rsid w:val="006571B9"/>
    <w:rsid w:val="00660A04"/>
    <w:rsid w:val="00660C12"/>
    <w:rsid w:val="00661A06"/>
    <w:rsid w:val="00664307"/>
    <w:rsid w:val="0066491A"/>
    <w:rsid w:val="006657B9"/>
    <w:rsid w:val="00667BF0"/>
    <w:rsid w:val="00667D12"/>
    <w:rsid w:val="00670F64"/>
    <w:rsid w:val="006711A9"/>
    <w:rsid w:val="006721CE"/>
    <w:rsid w:val="0067525D"/>
    <w:rsid w:val="006757AE"/>
    <w:rsid w:val="00675898"/>
    <w:rsid w:val="0067594E"/>
    <w:rsid w:val="00677CE7"/>
    <w:rsid w:val="00680311"/>
    <w:rsid w:val="006807CB"/>
    <w:rsid w:val="00681B6A"/>
    <w:rsid w:val="0068533E"/>
    <w:rsid w:val="006859D0"/>
    <w:rsid w:val="00685D3B"/>
    <w:rsid w:val="006871CE"/>
    <w:rsid w:val="00690467"/>
    <w:rsid w:val="00691285"/>
    <w:rsid w:val="0069137B"/>
    <w:rsid w:val="006920DA"/>
    <w:rsid w:val="0069212C"/>
    <w:rsid w:val="00694DC7"/>
    <w:rsid w:val="00695FF6"/>
    <w:rsid w:val="00696B19"/>
    <w:rsid w:val="0069709D"/>
    <w:rsid w:val="006A001D"/>
    <w:rsid w:val="006A01AC"/>
    <w:rsid w:val="006A096A"/>
    <w:rsid w:val="006A0BDE"/>
    <w:rsid w:val="006A24D2"/>
    <w:rsid w:val="006A381A"/>
    <w:rsid w:val="006A4CEA"/>
    <w:rsid w:val="006A4EA0"/>
    <w:rsid w:val="006A5092"/>
    <w:rsid w:val="006A56E8"/>
    <w:rsid w:val="006A6D3A"/>
    <w:rsid w:val="006A7B38"/>
    <w:rsid w:val="006A7E76"/>
    <w:rsid w:val="006B090B"/>
    <w:rsid w:val="006B1106"/>
    <w:rsid w:val="006B20D8"/>
    <w:rsid w:val="006B2A58"/>
    <w:rsid w:val="006B2C8C"/>
    <w:rsid w:val="006B397B"/>
    <w:rsid w:val="006B3B87"/>
    <w:rsid w:val="006B41CF"/>
    <w:rsid w:val="006B4EBA"/>
    <w:rsid w:val="006B54E5"/>
    <w:rsid w:val="006B5F25"/>
    <w:rsid w:val="006B63C1"/>
    <w:rsid w:val="006B6A21"/>
    <w:rsid w:val="006B6DAF"/>
    <w:rsid w:val="006B6E36"/>
    <w:rsid w:val="006B7198"/>
    <w:rsid w:val="006B7A34"/>
    <w:rsid w:val="006C0290"/>
    <w:rsid w:val="006C0A50"/>
    <w:rsid w:val="006C0E1F"/>
    <w:rsid w:val="006C1631"/>
    <w:rsid w:val="006C26E4"/>
    <w:rsid w:val="006C29E3"/>
    <w:rsid w:val="006C30E8"/>
    <w:rsid w:val="006C3E37"/>
    <w:rsid w:val="006C4AE9"/>
    <w:rsid w:val="006C5080"/>
    <w:rsid w:val="006C6C33"/>
    <w:rsid w:val="006C7AB0"/>
    <w:rsid w:val="006C7BEB"/>
    <w:rsid w:val="006D0606"/>
    <w:rsid w:val="006D08C3"/>
    <w:rsid w:val="006D2AD2"/>
    <w:rsid w:val="006D35D2"/>
    <w:rsid w:val="006D37B6"/>
    <w:rsid w:val="006D66A9"/>
    <w:rsid w:val="006E075C"/>
    <w:rsid w:val="006E09B5"/>
    <w:rsid w:val="006E0AA6"/>
    <w:rsid w:val="006E0EE4"/>
    <w:rsid w:val="006E1A8B"/>
    <w:rsid w:val="006E1C16"/>
    <w:rsid w:val="006E388C"/>
    <w:rsid w:val="006E3E97"/>
    <w:rsid w:val="006E472A"/>
    <w:rsid w:val="006E4823"/>
    <w:rsid w:val="006E610A"/>
    <w:rsid w:val="006E6176"/>
    <w:rsid w:val="006E75AA"/>
    <w:rsid w:val="006E78ED"/>
    <w:rsid w:val="006E7ECF"/>
    <w:rsid w:val="006F10EC"/>
    <w:rsid w:val="006F1346"/>
    <w:rsid w:val="006F2DE1"/>
    <w:rsid w:val="006F3AF2"/>
    <w:rsid w:val="006F4222"/>
    <w:rsid w:val="006F600D"/>
    <w:rsid w:val="00700F94"/>
    <w:rsid w:val="007030DE"/>
    <w:rsid w:val="0070483C"/>
    <w:rsid w:val="00711EFB"/>
    <w:rsid w:val="00712962"/>
    <w:rsid w:val="00714942"/>
    <w:rsid w:val="00716CC5"/>
    <w:rsid w:val="00717E77"/>
    <w:rsid w:val="00720ABB"/>
    <w:rsid w:val="0072170B"/>
    <w:rsid w:val="00721DEC"/>
    <w:rsid w:val="007231E6"/>
    <w:rsid w:val="00723AF5"/>
    <w:rsid w:val="007242BE"/>
    <w:rsid w:val="0072668E"/>
    <w:rsid w:val="00726DBA"/>
    <w:rsid w:val="00731E44"/>
    <w:rsid w:val="007333EA"/>
    <w:rsid w:val="0073480D"/>
    <w:rsid w:val="00734AB7"/>
    <w:rsid w:val="007352A3"/>
    <w:rsid w:val="0073562B"/>
    <w:rsid w:val="00735700"/>
    <w:rsid w:val="00736270"/>
    <w:rsid w:val="0073647D"/>
    <w:rsid w:val="007429E5"/>
    <w:rsid w:val="00743900"/>
    <w:rsid w:val="007449BB"/>
    <w:rsid w:val="00745BDB"/>
    <w:rsid w:val="00746BB1"/>
    <w:rsid w:val="00747B2A"/>
    <w:rsid w:val="0075088C"/>
    <w:rsid w:val="007508DF"/>
    <w:rsid w:val="00751ADD"/>
    <w:rsid w:val="00753300"/>
    <w:rsid w:val="007539B1"/>
    <w:rsid w:val="00756CD4"/>
    <w:rsid w:val="007575C9"/>
    <w:rsid w:val="00761089"/>
    <w:rsid w:val="00764149"/>
    <w:rsid w:val="007652BB"/>
    <w:rsid w:val="00765913"/>
    <w:rsid w:val="00765F2F"/>
    <w:rsid w:val="007672E2"/>
    <w:rsid w:val="00770351"/>
    <w:rsid w:val="00770794"/>
    <w:rsid w:val="00772742"/>
    <w:rsid w:val="00773FDB"/>
    <w:rsid w:val="007740D1"/>
    <w:rsid w:val="00774945"/>
    <w:rsid w:val="00775555"/>
    <w:rsid w:val="00775577"/>
    <w:rsid w:val="00775A75"/>
    <w:rsid w:val="00775F3D"/>
    <w:rsid w:val="00776D9A"/>
    <w:rsid w:val="00777532"/>
    <w:rsid w:val="007775C2"/>
    <w:rsid w:val="0078008F"/>
    <w:rsid w:val="00780743"/>
    <w:rsid w:val="0078126A"/>
    <w:rsid w:val="00781892"/>
    <w:rsid w:val="00781ED9"/>
    <w:rsid w:val="007822D2"/>
    <w:rsid w:val="0078272D"/>
    <w:rsid w:val="007831EA"/>
    <w:rsid w:val="00786531"/>
    <w:rsid w:val="00786625"/>
    <w:rsid w:val="00786E79"/>
    <w:rsid w:val="00790143"/>
    <w:rsid w:val="007902D9"/>
    <w:rsid w:val="00791100"/>
    <w:rsid w:val="0079338B"/>
    <w:rsid w:val="00793EC2"/>
    <w:rsid w:val="00794701"/>
    <w:rsid w:val="007948CA"/>
    <w:rsid w:val="00794ADE"/>
    <w:rsid w:val="00794B44"/>
    <w:rsid w:val="00794BF4"/>
    <w:rsid w:val="00794EAA"/>
    <w:rsid w:val="00795A92"/>
    <w:rsid w:val="00796E28"/>
    <w:rsid w:val="007972D1"/>
    <w:rsid w:val="00797ACB"/>
    <w:rsid w:val="00797E81"/>
    <w:rsid w:val="007A0312"/>
    <w:rsid w:val="007A14E9"/>
    <w:rsid w:val="007A1742"/>
    <w:rsid w:val="007A2818"/>
    <w:rsid w:val="007A296D"/>
    <w:rsid w:val="007A338A"/>
    <w:rsid w:val="007A3A50"/>
    <w:rsid w:val="007A43E3"/>
    <w:rsid w:val="007A75FF"/>
    <w:rsid w:val="007A7D58"/>
    <w:rsid w:val="007B1F04"/>
    <w:rsid w:val="007B27E9"/>
    <w:rsid w:val="007B34E4"/>
    <w:rsid w:val="007B3708"/>
    <w:rsid w:val="007B717A"/>
    <w:rsid w:val="007C0159"/>
    <w:rsid w:val="007C0B2B"/>
    <w:rsid w:val="007C0CBE"/>
    <w:rsid w:val="007C173E"/>
    <w:rsid w:val="007C1787"/>
    <w:rsid w:val="007C24D5"/>
    <w:rsid w:val="007C3914"/>
    <w:rsid w:val="007C3CCB"/>
    <w:rsid w:val="007C4833"/>
    <w:rsid w:val="007C48DC"/>
    <w:rsid w:val="007C4FE2"/>
    <w:rsid w:val="007D0CBE"/>
    <w:rsid w:val="007D1E17"/>
    <w:rsid w:val="007D2281"/>
    <w:rsid w:val="007D2AA6"/>
    <w:rsid w:val="007D37BB"/>
    <w:rsid w:val="007D3FA2"/>
    <w:rsid w:val="007D5E2D"/>
    <w:rsid w:val="007D741F"/>
    <w:rsid w:val="007E0C46"/>
    <w:rsid w:val="007E1DE9"/>
    <w:rsid w:val="007E4343"/>
    <w:rsid w:val="007E54CC"/>
    <w:rsid w:val="007E54CF"/>
    <w:rsid w:val="007E58E5"/>
    <w:rsid w:val="007E6738"/>
    <w:rsid w:val="007E763E"/>
    <w:rsid w:val="007E76C3"/>
    <w:rsid w:val="007E7DE0"/>
    <w:rsid w:val="007E7F2A"/>
    <w:rsid w:val="007F0E59"/>
    <w:rsid w:val="007F1008"/>
    <w:rsid w:val="007F3A0E"/>
    <w:rsid w:val="007F3CF2"/>
    <w:rsid w:val="007F3DFC"/>
    <w:rsid w:val="007F6798"/>
    <w:rsid w:val="007F6C92"/>
    <w:rsid w:val="007F6E47"/>
    <w:rsid w:val="00801627"/>
    <w:rsid w:val="008017FA"/>
    <w:rsid w:val="00801D36"/>
    <w:rsid w:val="008059F4"/>
    <w:rsid w:val="00805EE7"/>
    <w:rsid w:val="00806A7B"/>
    <w:rsid w:val="00806EF1"/>
    <w:rsid w:val="0080759D"/>
    <w:rsid w:val="00807633"/>
    <w:rsid w:val="0080763A"/>
    <w:rsid w:val="008076F7"/>
    <w:rsid w:val="00810BEC"/>
    <w:rsid w:val="00811104"/>
    <w:rsid w:val="00811548"/>
    <w:rsid w:val="00811895"/>
    <w:rsid w:val="00812B77"/>
    <w:rsid w:val="00813311"/>
    <w:rsid w:val="00813D4F"/>
    <w:rsid w:val="008148AD"/>
    <w:rsid w:val="00815BAC"/>
    <w:rsid w:val="0081787C"/>
    <w:rsid w:val="00820C44"/>
    <w:rsid w:val="00821557"/>
    <w:rsid w:val="00822050"/>
    <w:rsid w:val="00822F79"/>
    <w:rsid w:val="008247E7"/>
    <w:rsid w:val="00824E39"/>
    <w:rsid w:val="008252E4"/>
    <w:rsid w:val="0082586D"/>
    <w:rsid w:val="008262A7"/>
    <w:rsid w:val="0082675B"/>
    <w:rsid w:val="008269BC"/>
    <w:rsid w:val="008309BC"/>
    <w:rsid w:val="00832B72"/>
    <w:rsid w:val="00832F10"/>
    <w:rsid w:val="00833782"/>
    <w:rsid w:val="00835919"/>
    <w:rsid w:val="0083659F"/>
    <w:rsid w:val="00837386"/>
    <w:rsid w:val="008374AF"/>
    <w:rsid w:val="00837C3D"/>
    <w:rsid w:val="00840C6E"/>
    <w:rsid w:val="00843A8B"/>
    <w:rsid w:val="008441D8"/>
    <w:rsid w:val="00844BD5"/>
    <w:rsid w:val="008450BB"/>
    <w:rsid w:val="00846ED2"/>
    <w:rsid w:val="008474E3"/>
    <w:rsid w:val="00847A7D"/>
    <w:rsid w:val="00847AA1"/>
    <w:rsid w:val="00847CBB"/>
    <w:rsid w:val="00852BC0"/>
    <w:rsid w:val="00856504"/>
    <w:rsid w:val="00861B13"/>
    <w:rsid w:val="00863661"/>
    <w:rsid w:val="008641AD"/>
    <w:rsid w:val="00865B62"/>
    <w:rsid w:val="00866014"/>
    <w:rsid w:val="0087052F"/>
    <w:rsid w:val="00872DAF"/>
    <w:rsid w:val="00873635"/>
    <w:rsid w:val="008749B9"/>
    <w:rsid w:val="00876FF7"/>
    <w:rsid w:val="00877592"/>
    <w:rsid w:val="00877CC4"/>
    <w:rsid w:val="008810A0"/>
    <w:rsid w:val="00882858"/>
    <w:rsid w:val="0088293B"/>
    <w:rsid w:val="00882FB6"/>
    <w:rsid w:val="00884529"/>
    <w:rsid w:val="0088462C"/>
    <w:rsid w:val="00885042"/>
    <w:rsid w:val="00886B04"/>
    <w:rsid w:val="008872E9"/>
    <w:rsid w:val="0088768B"/>
    <w:rsid w:val="00890072"/>
    <w:rsid w:val="008910E2"/>
    <w:rsid w:val="008913D0"/>
    <w:rsid w:val="0089186C"/>
    <w:rsid w:val="008927B6"/>
    <w:rsid w:val="00892940"/>
    <w:rsid w:val="00893651"/>
    <w:rsid w:val="00893B33"/>
    <w:rsid w:val="008954BC"/>
    <w:rsid w:val="008958AD"/>
    <w:rsid w:val="00896057"/>
    <w:rsid w:val="008961DF"/>
    <w:rsid w:val="00897373"/>
    <w:rsid w:val="00897B55"/>
    <w:rsid w:val="008A02FA"/>
    <w:rsid w:val="008A0875"/>
    <w:rsid w:val="008A09C6"/>
    <w:rsid w:val="008A172B"/>
    <w:rsid w:val="008A251F"/>
    <w:rsid w:val="008A2BC6"/>
    <w:rsid w:val="008A3815"/>
    <w:rsid w:val="008A5C31"/>
    <w:rsid w:val="008A7339"/>
    <w:rsid w:val="008A782F"/>
    <w:rsid w:val="008A7D26"/>
    <w:rsid w:val="008B1F98"/>
    <w:rsid w:val="008B23AE"/>
    <w:rsid w:val="008B26B4"/>
    <w:rsid w:val="008B3385"/>
    <w:rsid w:val="008B3D4F"/>
    <w:rsid w:val="008B44CA"/>
    <w:rsid w:val="008B47C1"/>
    <w:rsid w:val="008B4DE5"/>
    <w:rsid w:val="008B53CE"/>
    <w:rsid w:val="008B5677"/>
    <w:rsid w:val="008C2568"/>
    <w:rsid w:val="008C29DC"/>
    <w:rsid w:val="008C2B3B"/>
    <w:rsid w:val="008C430F"/>
    <w:rsid w:val="008C4448"/>
    <w:rsid w:val="008C4AF3"/>
    <w:rsid w:val="008C4AFE"/>
    <w:rsid w:val="008C5D92"/>
    <w:rsid w:val="008C76FC"/>
    <w:rsid w:val="008D1101"/>
    <w:rsid w:val="008D115A"/>
    <w:rsid w:val="008D2311"/>
    <w:rsid w:val="008D24DF"/>
    <w:rsid w:val="008D26A2"/>
    <w:rsid w:val="008D34B0"/>
    <w:rsid w:val="008D45F6"/>
    <w:rsid w:val="008D64FC"/>
    <w:rsid w:val="008D6F93"/>
    <w:rsid w:val="008D76CA"/>
    <w:rsid w:val="008E30E1"/>
    <w:rsid w:val="008E35FE"/>
    <w:rsid w:val="008E46AE"/>
    <w:rsid w:val="008E59EB"/>
    <w:rsid w:val="008E60D2"/>
    <w:rsid w:val="008E68CA"/>
    <w:rsid w:val="008E6E87"/>
    <w:rsid w:val="008F07A5"/>
    <w:rsid w:val="008F0AD6"/>
    <w:rsid w:val="008F1125"/>
    <w:rsid w:val="008F1E93"/>
    <w:rsid w:val="008F234C"/>
    <w:rsid w:val="008F6D02"/>
    <w:rsid w:val="008F7D2D"/>
    <w:rsid w:val="00900735"/>
    <w:rsid w:val="00900ACB"/>
    <w:rsid w:val="0090102F"/>
    <w:rsid w:val="0090155C"/>
    <w:rsid w:val="00901DB4"/>
    <w:rsid w:val="0090364A"/>
    <w:rsid w:val="00904EAA"/>
    <w:rsid w:val="00904F61"/>
    <w:rsid w:val="00905420"/>
    <w:rsid w:val="00906E71"/>
    <w:rsid w:val="00910AC1"/>
    <w:rsid w:val="00912325"/>
    <w:rsid w:val="00915477"/>
    <w:rsid w:val="0091637A"/>
    <w:rsid w:val="00917D3A"/>
    <w:rsid w:val="0092083A"/>
    <w:rsid w:val="00920F2E"/>
    <w:rsid w:val="009246F0"/>
    <w:rsid w:val="009265B5"/>
    <w:rsid w:val="009270CB"/>
    <w:rsid w:val="00927F11"/>
    <w:rsid w:val="00931418"/>
    <w:rsid w:val="00932544"/>
    <w:rsid w:val="009355D0"/>
    <w:rsid w:val="00936801"/>
    <w:rsid w:val="009400C0"/>
    <w:rsid w:val="00940A41"/>
    <w:rsid w:val="00940C84"/>
    <w:rsid w:val="00940CD4"/>
    <w:rsid w:val="0094107C"/>
    <w:rsid w:val="0094172C"/>
    <w:rsid w:val="009423D4"/>
    <w:rsid w:val="00944112"/>
    <w:rsid w:val="009441EB"/>
    <w:rsid w:val="009447E7"/>
    <w:rsid w:val="00944B01"/>
    <w:rsid w:val="00945F09"/>
    <w:rsid w:val="0094738D"/>
    <w:rsid w:val="00950183"/>
    <w:rsid w:val="00954DC3"/>
    <w:rsid w:val="00954F8B"/>
    <w:rsid w:val="00956005"/>
    <w:rsid w:val="00956A4B"/>
    <w:rsid w:val="009601A9"/>
    <w:rsid w:val="00961122"/>
    <w:rsid w:val="0096133F"/>
    <w:rsid w:val="00962131"/>
    <w:rsid w:val="009621A8"/>
    <w:rsid w:val="00962B47"/>
    <w:rsid w:val="00962D3D"/>
    <w:rsid w:val="00963D26"/>
    <w:rsid w:val="00964A20"/>
    <w:rsid w:val="0096678C"/>
    <w:rsid w:val="00967F2F"/>
    <w:rsid w:val="009703A5"/>
    <w:rsid w:val="00970720"/>
    <w:rsid w:val="00971137"/>
    <w:rsid w:val="009711A4"/>
    <w:rsid w:val="0097161F"/>
    <w:rsid w:val="00973CF9"/>
    <w:rsid w:val="00973EF7"/>
    <w:rsid w:val="009746A3"/>
    <w:rsid w:val="00974A10"/>
    <w:rsid w:val="00974EA6"/>
    <w:rsid w:val="009753CE"/>
    <w:rsid w:val="00975B1F"/>
    <w:rsid w:val="00982A49"/>
    <w:rsid w:val="00982F46"/>
    <w:rsid w:val="009834B2"/>
    <w:rsid w:val="00983B5D"/>
    <w:rsid w:val="00985D87"/>
    <w:rsid w:val="00987ECF"/>
    <w:rsid w:val="009905D7"/>
    <w:rsid w:val="0099166A"/>
    <w:rsid w:val="00994797"/>
    <w:rsid w:val="00994DCC"/>
    <w:rsid w:val="009961CE"/>
    <w:rsid w:val="00996B69"/>
    <w:rsid w:val="00997A26"/>
    <w:rsid w:val="009A0F6B"/>
    <w:rsid w:val="009A1526"/>
    <w:rsid w:val="009A2464"/>
    <w:rsid w:val="009A25BF"/>
    <w:rsid w:val="009A5FD9"/>
    <w:rsid w:val="009A642A"/>
    <w:rsid w:val="009A69DB"/>
    <w:rsid w:val="009A79B2"/>
    <w:rsid w:val="009B0032"/>
    <w:rsid w:val="009B00A9"/>
    <w:rsid w:val="009B0405"/>
    <w:rsid w:val="009B08F1"/>
    <w:rsid w:val="009B0F1D"/>
    <w:rsid w:val="009B18A0"/>
    <w:rsid w:val="009B1F03"/>
    <w:rsid w:val="009B2D32"/>
    <w:rsid w:val="009B377C"/>
    <w:rsid w:val="009B49CD"/>
    <w:rsid w:val="009B4D86"/>
    <w:rsid w:val="009B514F"/>
    <w:rsid w:val="009B6DBD"/>
    <w:rsid w:val="009B762A"/>
    <w:rsid w:val="009C05BC"/>
    <w:rsid w:val="009C1708"/>
    <w:rsid w:val="009C1C8C"/>
    <w:rsid w:val="009C23EF"/>
    <w:rsid w:val="009C432E"/>
    <w:rsid w:val="009C611B"/>
    <w:rsid w:val="009C6546"/>
    <w:rsid w:val="009D099E"/>
    <w:rsid w:val="009D0C7E"/>
    <w:rsid w:val="009D29A3"/>
    <w:rsid w:val="009D2B0E"/>
    <w:rsid w:val="009D36BC"/>
    <w:rsid w:val="009D449F"/>
    <w:rsid w:val="009D454F"/>
    <w:rsid w:val="009D56B9"/>
    <w:rsid w:val="009D5909"/>
    <w:rsid w:val="009D7D79"/>
    <w:rsid w:val="009E135A"/>
    <w:rsid w:val="009E1704"/>
    <w:rsid w:val="009E1869"/>
    <w:rsid w:val="009E3514"/>
    <w:rsid w:val="009E3B47"/>
    <w:rsid w:val="009E3C53"/>
    <w:rsid w:val="009E59FC"/>
    <w:rsid w:val="009E5B80"/>
    <w:rsid w:val="009E7B1C"/>
    <w:rsid w:val="009F15EB"/>
    <w:rsid w:val="009F186C"/>
    <w:rsid w:val="009F2486"/>
    <w:rsid w:val="009F2902"/>
    <w:rsid w:val="009F2E3B"/>
    <w:rsid w:val="009F342A"/>
    <w:rsid w:val="009F3B30"/>
    <w:rsid w:val="009F3E09"/>
    <w:rsid w:val="009F4D9E"/>
    <w:rsid w:val="009F5656"/>
    <w:rsid w:val="009F59B4"/>
    <w:rsid w:val="00A009DF"/>
    <w:rsid w:val="00A013F8"/>
    <w:rsid w:val="00A02CB2"/>
    <w:rsid w:val="00A032F7"/>
    <w:rsid w:val="00A042F9"/>
    <w:rsid w:val="00A05280"/>
    <w:rsid w:val="00A0664B"/>
    <w:rsid w:val="00A07550"/>
    <w:rsid w:val="00A1078C"/>
    <w:rsid w:val="00A1322C"/>
    <w:rsid w:val="00A13422"/>
    <w:rsid w:val="00A151D4"/>
    <w:rsid w:val="00A16E65"/>
    <w:rsid w:val="00A173A4"/>
    <w:rsid w:val="00A22117"/>
    <w:rsid w:val="00A230BF"/>
    <w:rsid w:val="00A23FD6"/>
    <w:rsid w:val="00A24051"/>
    <w:rsid w:val="00A24605"/>
    <w:rsid w:val="00A25462"/>
    <w:rsid w:val="00A25B73"/>
    <w:rsid w:val="00A2689B"/>
    <w:rsid w:val="00A272EA"/>
    <w:rsid w:val="00A27994"/>
    <w:rsid w:val="00A27B2F"/>
    <w:rsid w:val="00A300D0"/>
    <w:rsid w:val="00A30F34"/>
    <w:rsid w:val="00A32A7C"/>
    <w:rsid w:val="00A32D22"/>
    <w:rsid w:val="00A33141"/>
    <w:rsid w:val="00A3413A"/>
    <w:rsid w:val="00A3432B"/>
    <w:rsid w:val="00A352C6"/>
    <w:rsid w:val="00A35386"/>
    <w:rsid w:val="00A35C1D"/>
    <w:rsid w:val="00A36403"/>
    <w:rsid w:val="00A37CB7"/>
    <w:rsid w:val="00A40052"/>
    <w:rsid w:val="00A40B0C"/>
    <w:rsid w:val="00A40DB1"/>
    <w:rsid w:val="00A414C4"/>
    <w:rsid w:val="00A436C4"/>
    <w:rsid w:val="00A43BD0"/>
    <w:rsid w:val="00A43ECF"/>
    <w:rsid w:val="00A45FC3"/>
    <w:rsid w:val="00A471E4"/>
    <w:rsid w:val="00A47CCA"/>
    <w:rsid w:val="00A47E92"/>
    <w:rsid w:val="00A506A2"/>
    <w:rsid w:val="00A50BE9"/>
    <w:rsid w:val="00A51F22"/>
    <w:rsid w:val="00A52865"/>
    <w:rsid w:val="00A52E66"/>
    <w:rsid w:val="00A53596"/>
    <w:rsid w:val="00A53CC7"/>
    <w:rsid w:val="00A5420D"/>
    <w:rsid w:val="00A54888"/>
    <w:rsid w:val="00A568D0"/>
    <w:rsid w:val="00A56D88"/>
    <w:rsid w:val="00A6246C"/>
    <w:rsid w:val="00A62EB0"/>
    <w:rsid w:val="00A63F0B"/>
    <w:rsid w:val="00A651A7"/>
    <w:rsid w:val="00A65708"/>
    <w:rsid w:val="00A65A11"/>
    <w:rsid w:val="00A66947"/>
    <w:rsid w:val="00A67679"/>
    <w:rsid w:val="00A67E26"/>
    <w:rsid w:val="00A708C9"/>
    <w:rsid w:val="00A72751"/>
    <w:rsid w:val="00A72FC7"/>
    <w:rsid w:val="00A73161"/>
    <w:rsid w:val="00A75C57"/>
    <w:rsid w:val="00A761C6"/>
    <w:rsid w:val="00A7696E"/>
    <w:rsid w:val="00A771CA"/>
    <w:rsid w:val="00A774FB"/>
    <w:rsid w:val="00A77889"/>
    <w:rsid w:val="00A779C3"/>
    <w:rsid w:val="00A77B22"/>
    <w:rsid w:val="00A80FE1"/>
    <w:rsid w:val="00A823C4"/>
    <w:rsid w:val="00A83640"/>
    <w:rsid w:val="00A83AB3"/>
    <w:rsid w:val="00A83D5A"/>
    <w:rsid w:val="00A843A3"/>
    <w:rsid w:val="00A84746"/>
    <w:rsid w:val="00A849D2"/>
    <w:rsid w:val="00A86835"/>
    <w:rsid w:val="00A87228"/>
    <w:rsid w:val="00A87F28"/>
    <w:rsid w:val="00A90712"/>
    <w:rsid w:val="00A91703"/>
    <w:rsid w:val="00A91B73"/>
    <w:rsid w:val="00A926A0"/>
    <w:rsid w:val="00A9282B"/>
    <w:rsid w:val="00A92F46"/>
    <w:rsid w:val="00A93A5C"/>
    <w:rsid w:val="00A9400C"/>
    <w:rsid w:val="00A94278"/>
    <w:rsid w:val="00A94927"/>
    <w:rsid w:val="00A958C2"/>
    <w:rsid w:val="00A9737C"/>
    <w:rsid w:val="00AA0374"/>
    <w:rsid w:val="00AA03DE"/>
    <w:rsid w:val="00AA0BEE"/>
    <w:rsid w:val="00AA13B4"/>
    <w:rsid w:val="00AA1B77"/>
    <w:rsid w:val="00AA25D0"/>
    <w:rsid w:val="00AA3D0A"/>
    <w:rsid w:val="00AA4742"/>
    <w:rsid w:val="00AA4D91"/>
    <w:rsid w:val="00AA6EF6"/>
    <w:rsid w:val="00AA6F84"/>
    <w:rsid w:val="00AA71BC"/>
    <w:rsid w:val="00AB2679"/>
    <w:rsid w:val="00AB4284"/>
    <w:rsid w:val="00AB54CE"/>
    <w:rsid w:val="00AB5950"/>
    <w:rsid w:val="00AB60DF"/>
    <w:rsid w:val="00AC0B8A"/>
    <w:rsid w:val="00AC0DEA"/>
    <w:rsid w:val="00AC1C79"/>
    <w:rsid w:val="00AC2E36"/>
    <w:rsid w:val="00AC4915"/>
    <w:rsid w:val="00AC4EDD"/>
    <w:rsid w:val="00AD0193"/>
    <w:rsid w:val="00AD0BAD"/>
    <w:rsid w:val="00AD0EDD"/>
    <w:rsid w:val="00AD2F5C"/>
    <w:rsid w:val="00AD48F6"/>
    <w:rsid w:val="00AD56BB"/>
    <w:rsid w:val="00AD7DA6"/>
    <w:rsid w:val="00AE0127"/>
    <w:rsid w:val="00AE1657"/>
    <w:rsid w:val="00AE1EBD"/>
    <w:rsid w:val="00AE287D"/>
    <w:rsid w:val="00AE28D5"/>
    <w:rsid w:val="00AE2ACF"/>
    <w:rsid w:val="00AE3C24"/>
    <w:rsid w:val="00AE40EE"/>
    <w:rsid w:val="00AE47FF"/>
    <w:rsid w:val="00AE4C60"/>
    <w:rsid w:val="00AE592D"/>
    <w:rsid w:val="00AF0AAC"/>
    <w:rsid w:val="00AF106B"/>
    <w:rsid w:val="00AF349F"/>
    <w:rsid w:val="00AF387F"/>
    <w:rsid w:val="00AF3D11"/>
    <w:rsid w:val="00AF4430"/>
    <w:rsid w:val="00AF4C36"/>
    <w:rsid w:val="00AF520B"/>
    <w:rsid w:val="00AF56E5"/>
    <w:rsid w:val="00AF59DA"/>
    <w:rsid w:val="00AF59E8"/>
    <w:rsid w:val="00AF618C"/>
    <w:rsid w:val="00AF6CFF"/>
    <w:rsid w:val="00AF7534"/>
    <w:rsid w:val="00B01190"/>
    <w:rsid w:val="00B02439"/>
    <w:rsid w:val="00B043D6"/>
    <w:rsid w:val="00B04C02"/>
    <w:rsid w:val="00B04E72"/>
    <w:rsid w:val="00B059C9"/>
    <w:rsid w:val="00B0672A"/>
    <w:rsid w:val="00B06C92"/>
    <w:rsid w:val="00B1092D"/>
    <w:rsid w:val="00B11296"/>
    <w:rsid w:val="00B117BE"/>
    <w:rsid w:val="00B1332F"/>
    <w:rsid w:val="00B14B0B"/>
    <w:rsid w:val="00B14F12"/>
    <w:rsid w:val="00B14FE4"/>
    <w:rsid w:val="00B1543B"/>
    <w:rsid w:val="00B157C5"/>
    <w:rsid w:val="00B15BE1"/>
    <w:rsid w:val="00B16D92"/>
    <w:rsid w:val="00B20379"/>
    <w:rsid w:val="00B21D06"/>
    <w:rsid w:val="00B2265C"/>
    <w:rsid w:val="00B23CFA"/>
    <w:rsid w:val="00B25EDD"/>
    <w:rsid w:val="00B25EF4"/>
    <w:rsid w:val="00B25F83"/>
    <w:rsid w:val="00B3032B"/>
    <w:rsid w:val="00B316ED"/>
    <w:rsid w:val="00B325FD"/>
    <w:rsid w:val="00B3304D"/>
    <w:rsid w:val="00B3356C"/>
    <w:rsid w:val="00B33CFB"/>
    <w:rsid w:val="00B33E27"/>
    <w:rsid w:val="00B3423E"/>
    <w:rsid w:val="00B3613A"/>
    <w:rsid w:val="00B366BA"/>
    <w:rsid w:val="00B42BB1"/>
    <w:rsid w:val="00B43528"/>
    <w:rsid w:val="00B44269"/>
    <w:rsid w:val="00B52A1C"/>
    <w:rsid w:val="00B533EE"/>
    <w:rsid w:val="00B540D2"/>
    <w:rsid w:val="00B55606"/>
    <w:rsid w:val="00B56EEC"/>
    <w:rsid w:val="00B601C5"/>
    <w:rsid w:val="00B604D6"/>
    <w:rsid w:val="00B61662"/>
    <w:rsid w:val="00B61B6B"/>
    <w:rsid w:val="00B62087"/>
    <w:rsid w:val="00B6294C"/>
    <w:rsid w:val="00B63C83"/>
    <w:rsid w:val="00B63F8B"/>
    <w:rsid w:val="00B64214"/>
    <w:rsid w:val="00B64569"/>
    <w:rsid w:val="00B6572E"/>
    <w:rsid w:val="00B6651B"/>
    <w:rsid w:val="00B6758A"/>
    <w:rsid w:val="00B70D2B"/>
    <w:rsid w:val="00B727C1"/>
    <w:rsid w:val="00B72B36"/>
    <w:rsid w:val="00B734FC"/>
    <w:rsid w:val="00B742CE"/>
    <w:rsid w:val="00B74731"/>
    <w:rsid w:val="00B76AE6"/>
    <w:rsid w:val="00B80A16"/>
    <w:rsid w:val="00B80CFA"/>
    <w:rsid w:val="00B80E65"/>
    <w:rsid w:val="00B81278"/>
    <w:rsid w:val="00B81B01"/>
    <w:rsid w:val="00B8261B"/>
    <w:rsid w:val="00B82FAA"/>
    <w:rsid w:val="00B83CAC"/>
    <w:rsid w:val="00B83EE5"/>
    <w:rsid w:val="00B85048"/>
    <w:rsid w:val="00B85229"/>
    <w:rsid w:val="00B852DE"/>
    <w:rsid w:val="00B85CD6"/>
    <w:rsid w:val="00B8609E"/>
    <w:rsid w:val="00B869F0"/>
    <w:rsid w:val="00B86C6F"/>
    <w:rsid w:val="00B86FD1"/>
    <w:rsid w:val="00B8705B"/>
    <w:rsid w:val="00B872A7"/>
    <w:rsid w:val="00B9017C"/>
    <w:rsid w:val="00B90F54"/>
    <w:rsid w:val="00B91FFB"/>
    <w:rsid w:val="00B922B7"/>
    <w:rsid w:val="00B93553"/>
    <w:rsid w:val="00B94519"/>
    <w:rsid w:val="00B9488C"/>
    <w:rsid w:val="00B9532D"/>
    <w:rsid w:val="00B95354"/>
    <w:rsid w:val="00B957A8"/>
    <w:rsid w:val="00B95CBD"/>
    <w:rsid w:val="00B962EC"/>
    <w:rsid w:val="00B9666D"/>
    <w:rsid w:val="00B97106"/>
    <w:rsid w:val="00BA0118"/>
    <w:rsid w:val="00BA0AEF"/>
    <w:rsid w:val="00BA3817"/>
    <w:rsid w:val="00BA534E"/>
    <w:rsid w:val="00BA6988"/>
    <w:rsid w:val="00BA7674"/>
    <w:rsid w:val="00BB22E9"/>
    <w:rsid w:val="00BB4C1E"/>
    <w:rsid w:val="00BB55ED"/>
    <w:rsid w:val="00BB5FB2"/>
    <w:rsid w:val="00BB6A08"/>
    <w:rsid w:val="00BB6A5D"/>
    <w:rsid w:val="00BB6C58"/>
    <w:rsid w:val="00BB708C"/>
    <w:rsid w:val="00BB7D94"/>
    <w:rsid w:val="00BC0022"/>
    <w:rsid w:val="00BC1C6B"/>
    <w:rsid w:val="00BC20E9"/>
    <w:rsid w:val="00BC3654"/>
    <w:rsid w:val="00BC4F28"/>
    <w:rsid w:val="00BC77A6"/>
    <w:rsid w:val="00BC7B84"/>
    <w:rsid w:val="00BC7F5E"/>
    <w:rsid w:val="00BD000C"/>
    <w:rsid w:val="00BD0B32"/>
    <w:rsid w:val="00BD2FD2"/>
    <w:rsid w:val="00BD323B"/>
    <w:rsid w:val="00BD4118"/>
    <w:rsid w:val="00BD5F8D"/>
    <w:rsid w:val="00BE05F5"/>
    <w:rsid w:val="00BE4F12"/>
    <w:rsid w:val="00BE5CA8"/>
    <w:rsid w:val="00BE6E70"/>
    <w:rsid w:val="00BF0CB8"/>
    <w:rsid w:val="00BF12C7"/>
    <w:rsid w:val="00BF149A"/>
    <w:rsid w:val="00BF1922"/>
    <w:rsid w:val="00BF38EB"/>
    <w:rsid w:val="00BF49C9"/>
    <w:rsid w:val="00BF5D52"/>
    <w:rsid w:val="00BF629E"/>
    <w:rsid w:val="00C005D4"/>
    <w:rsid w:val="00C00CBF"/>
    <w:rsid w:val="00C022CA"/>
    <w:rsid w:val="00C03AAD"/>
    <w:rsid w:val="00C03B8F"/>
    <w:rsid w:val="00C03C57"/>
    <w:rsid w:val="00C0450F"/>
    <w:rsid w:val="00C05314"/>
    <w:rsid w:val="00C05FCB"/>
    <w:rsid w:val="00C06499"/>
    <w:rsid w:val="00C06CEA"/>
    <w:rsid w:val="00C07C92"/>
    <w:rsid w:val="00C07E3F"/>
    <w:rsid w:val="00C10212"/>
    <w:rsid w:val="00C102F8"/>
    <w:rsid w:val="00C113DD"/>
    <w:rsid w:val="00C12AE7"/>
    <w:rsid w:val="00C137BE"/>
    <w:rsid w:val="00C144DF"/>
    <w:rsid w:val="00C16A7B"/>
    <w:rsid w:val="00C17DBE"/>
    <w:rsid w:val="00C2147B"/>
    <w:rsid w:val="00C248A7"/>
    <w:rsid w:val="00C24F19"/>
    <w:rsid w:val="00C251E6"/>
    <w:rsid w:val="00C26425"/>
    <w:rsid w:val="00C27A5E"/>
    <w:rsid w:val="00C27BD7"/>
    <w:rsid w:val="00C30AFD"/>
    <w:rsid w:val="00C316A3"/>
    <w:rsid w:val="00C31D36"/>
    <w:rsid w:val="00C333DD"/>
    <w:rsid w:val="00C33A7A"/>
    <w:rsid w:val="00C357C7"/>
    <w:rsid w:val="00C4210E"/>
    <w:rsid w:val="00C42619"/>
    <w:rsid w:val="00C4289C"/>
    <w:rsid w:val="00C42AA6"/>
    <w:rsid w:val="00C4433F"/>
    <w:rsid w:val="00C44B53"/>
    <w:rsid w:val="00C464AB"/>
    <w:rsid w:val="00C465A9"/>
    <w:rsid w:val="00C46C6F"/>
    <w:rsid w:val="00C47495"/>
    <w:rsid w:val="00C47F4F"/>
    <w:rsid w:val="00C50A37"/>
    <w:rsid w:val="00C51AF2"/>
    <w:rsid w:val="00C52EF3"/>
    <w:rsid w:val="00C536A8"/>
    <w:rsid w:val="00C53C5A"/>
    <w:rsid w:val="00C53CD9"/>
    <w:rsid w:val="00C551DA"/>
    <w:rsid w:val="00C56A4C"/>
    <w:rsid w:val="00C573EA"/>
    <w:rsid w:val="00C60356"/>
    <w:rsid w:val="00C60C54"/>
    <w:rsid w:val="00C61857"/>
    <w:rsid w:val="00C62290"/>
    <w:rsid w:val="00C62354"/>
    <w:rsid w:val="00C638B1"/>
    <w:rsid w:val="00C649DD"/>
    <w:rsid w:val="00C65216"/>
    <w:rsid w:val="00C656C5"/>
    <w:rsid w:val="00C66D98"/>
    <w:rsid w:val="00C6730D"/>
    <w:rsid w:val="00C6759D"/>
    <w:rsid w:val="00C70254"/>
    <w:rsid w:val="00C702D7"/>
    <w:rsid w:val="00C73FE2"/>
    <w:rsid w:val="00C7432E"/>
    <w:rsid w:val="00C75E23"/>
    <w:rsid w:val="00C77E3E"/>
    <w:rsid w:val="00C81F6F"/>
    <w:rsid w:val="00C82211"/>
    <w:rsid w:val="00C82395"/>
    <w:rsid w:val="00C826AB"/>
    <w:rsid w:val="00C83760"/>
    <w:rsid w:val="00C84E3E"/>
    <w:rsid w:val="00C84F91"/>
    <w:rsid w:val="00C863E8"/>
    <w:rsid w:val="00C8771E"/>
    <w:rsid w:val="00C90066"/>
    <w:rsid w:val="00C905DD"/>
    <w:rsid w:val="00C907A2"/>
    <w:rsid w:val="00C908E8"/>
    <w:rsid w:val="00C9109F"/>
    <w:rsid w:val="00C91DDC"/>
    <w:rsid w:val="00C920BC"/>
    <w:rsid w:val="00C9393A"/>
    <w:rsid w:val="00C93DFB"/>
    <w:rsid w:val="00C93FED"/>
    <w:rsid w:val="00C94FC7"/>
    <w:rsid w:val="00C95312"/>
    <w:rsid w:val="00C96E97"/>
    <w:rsid w:val="00C9790D"/>
    <w:rsid w:val="00CA1CC6"/>
    <w:rsid w:val="00CA2E82"/>
    <w:rsid w:val="00CA330A"/>
    <w:rsid w:val="00CA3571"/>
    <w:rsid w:val="00CA4827"/>
    <w:rsid w:val="00CA562E"/>
    <w:rsid w:val="00CA632A"/>
    <w:rsid w:val="00CA6529"/>
    <w:rsid w:val="00CA7275"/>
    <w:rsid w:val="00CA7FFA"/>
    <w:rsid w:val="00CB0875"/>
    <w:rsid w:val="00CB0F63"/>
    <w:rsid w:val="00CB2B1B"/>
    <w:rsid w:val="00CB2BB4"/>
    <w:rsid w:val="00CB2FD6"/>
    <w:rsid w:val="00CB395C"/>
    <w:rsid w:val="00CB6DDE"/>
    <w:rsid w:val="00CB7CF9"/>
    <w:rsid w:val="00CC01AD"/>
    <w:rsid w:val="00CC03FB"/>
    <w:rsid w:val="00CC0799"/>
    <w:rsid w:val="00CC0E4D"/>
    <w:rsid w:val="00CC155F"/>
    <w:rsid w:val="00CC17FD"/>
    <w:rsid w:val="00CC1F71"/>
    <w:rsid w:val="00CC2309"/>
    <w:rsid w:val="00CC24BE"/>
    <w:rsid w:val="00CC2CAB"/>
    <w:rsid w:val="00CC3B81"/>
    <w:rsid w:val="00CC44F0"/>
    <w:rsid w:val="00CC5143"/>
    <w:rsid w:val="00CC5425"/>
    <w:rsid w:val="00CD05CB"/>
    <w:rsid w:val="00CD10BA"/>
    <w:rsid w:val="00CD2993"/>
    <w:rsid w:val="00CD3C41"/>
    <w:rsid w:val="00CD4B59"/>
    <w:rsid w:val="00CD534D"/>
    <w:rsid w:val="00CD62D8"/>
    <w:rsid w:val="00CD6B79"/>
    <w:rsid w:val="00CE0C49"/>
    <w:rsid w:val="00CE2F16"/>
    <w:rsid w:val="00CE306B"/>
    <w:rsid w:val="00CE3149"/>
    <w:rsid w:val="00CE3927"/>
    <w:rsid w:val="00CE39B2"/>
    <w:rsid w:val="00CE4FB7"/>
    <w:rsid w:val="00CE52CE"/>
    <w:rsid w:val="00CE5C04"/>
    <w:rsid w:val="00CE5E5A"/>
    <w:rsid w:val="00CE7567"/>
    <w:rsid w:val="00CE7B5D"/>
    <w:rsid w:val="00CF0563"/>
    <w:rsid w:val="00CF0BDE"/>
    <w:rsid w:val="00CF0CD5"/>
    <w:rsid w:val="00CF125F"/>
    <w:rsid w:val="00CF238D"/>
    <w:rsid w:val="00CF4191"/>
    <w:rsid w:val="00CF646E"/>
    <w:rsid w:val="00CF76B6"/>
    <w:rsid w:val="00D02374"/>
    <w:rsid w:val="00D0284E"/>
    <w:rsid w:val="00D02A7C"/>
    <w:rsid w:val="00D03579"/>
    <w:rsid w:val="00D035AE"/>
    <w:rsid w:val="00D04409"/>
    <w:rsid w:val="00D045B2"/>
    <w:rsid w:val="00D04D9F"/>
    <w:rsid w:val="00D06557"/>
    <w:rsid w:val="00D069F0"/>
    <w:rsid w:val="00D071CF"/>
    <w:rsid w:val="00D11192"/>
    <w:rsid w:val="00D114AE"/>
    <w:rsid w:val="00D1188F"/>
    <w:rsid w:val="00D118B0"/>
    <w:rsid w:val="00D14B3A"/>
    <w:rsid w:val="00D14B56"/>
    <w:rsid w:val="00D17EBC"/>
    <w:rsid w:val="00D2143A"/>
    <w:rsid w:val="00D21467"/>
    <w:rsid w:val="00D21479"/>
    <w:rsid w:val="00D2152E"/>
    <w:rsid w:val="00D24070"/>
    <w:rsid w:val="00D244B6"/>
    <w:rsid w:val="00D2481F"/>
    <w:rsid w:val="00D2534F"/>
    <w:rsid w:val="00D2795E"/>
    <w:rsid w:val="00D31349"/>
    <w:rsid w:val="00D31A2C"/>
    <w:rsid w:val="00D32E94"/>
    <w:rsid w:val="00D33AF5"/>
    <w:rsid w:val="00D34407"/>
    <w:rsid w:val="00D35519"/>
    <w:rsid w:val="00D37B0B"/>
    <w:rsid w:val="00D42573"/>
    <w:rsid w:val="00D42E20"/>
    <w:rsid w:val="00D43BEF"/>
    <w:rsid w:val="00D4504A"/>
    <w:rsid w:val="00D459A8"/>
    <w:rsid w:val="00D467A2"/>
    <w:rsid w:val="00D472F9"/>
    <w:rsid w:val="00D5084E"/>
    <w:rsid w:val="00D5227A"/>
    <w:rsid w:val="00D52397"/>
    <w:rsid w:val="00D533E1"/>
    <w:rsid w:val="00D53F6D"/>
    <w:rsid w:val="00D5414D"/>
    <w:rsid w:val="00D54E1D"/>
    <w:rsid w:val="00D556D5"/>
    <w:rsid w:val="00D56078"/>
    <w:rsid w:val="00D60A47"/>
    <w:rsid w:val="00D60F8B"/>
    <w:rsid w:val="00D6175D"/>
    <w:rsid w:val="00D61821"/>
    <w:rsid w:val="00D61DA4"/>
    <w:rsid w:val="00D62067"/>
    <w:rsid w:val="00D63356"/>
    <w:rsid w:val="00D6342B"/>
    <w:rsid w:val="00D6395E"/>
    <w:rsid w:val="00D640F4"/>
    <w:rsid w:val="00D64F4E"/>
    <w:rsid w:val="00D65A5A"/>
    <w:rsid w:val="00D65DFB"/>
    <w:rsid w:val="00D668A2"/>
    <w:rsid w:val="00D671EF"/>
    <w:rsid w:val="00D67F32"/>
    <w:rsid w:val="00D7076B"/>
    <w:rsid w:val="00D71F13"/>
    <w:rsid w:val="00D72712"/>
    <w:rsid w:val="00D72B89"/>
    <w:rsid w:val="00D72E66"/>
    <w:rsid w:val="00D7368A"/>
    <w:rsid w:val="00D74281"/>
    <w:rsid w:val="00D74735"/>
    <w:rsid w:val="00D7542D"/>
    <w:rsid w:val="00D757D4"/>
    <w:rsid w:val="00D7584E"/>
    <w:rsid w:val="00D75DD2"/>
    <w:rsid w:val="00D77D1F"/>
    <w:rsid w:val="00D81569"/>
    <w:rsid w:val="00D81C7F"/>
    <w:rsid w:val="00D829B3"/>
    <w:rsid w:val="00D82B30"/>
    <w:rsid w:val="00D82C02"/>
    <w:rsid w:val="00D83AF4"/>
    <w:rsid w:val="00D83C44"/>
    <w:rsid w:val="00D84D30"/>
    <w:rsid w:val="00D8793E"/>
    <w:rsid w:val="00D87B00"/>
    <w:rsid w:val="00D91103"/>
    <w:rsid w:val="00D91DFD"/>
    <w:rsid w:val="00D92143"/>
    <w:rsid w:val="00D92BCB"/>
    <w:rsid w:val="00D93431"/>
    <w:rsid w:val="00D94E68"/>
    <w:rsid w:val="00D95634"/>
    <w:rsid w:val="00D96BD2"/>
    <w:rsid w:val="00D96DA1"/>
    <w:rsid w:val="00D97731"/>
    <w:rsid w:val="00D97DD0"/>
    <w:rsid w:val="00DA029E"/>
    <w:rsid w:val="00DA13B0"/>
    <w:rsid w:val="00DA314C"/>
    <w:rsid w:val="00DA3D50"/>
    <w:rsid w:val="00DA422F"/>
    <w:rsid w:val="00DA44E1"/>
    <w:rsid w:val="00DA6211"/>
    <w:rsid w:val="00DA77A8"/>
    <w:rsid w:val="00DB034D"/>
    <w:rsid w:val="00DB23D2"/>
    <w:rsid w:val="00DB2BD5"/>
    <w:rsid w:val="00DB3F37"/>
    <w:rsid w:val="00DB7615"/>
    <w:rsid w:val="00DB781C"/>
    <w:rsid w:val="00DB7CE1"/>
    <w:rsid w:val="00DB7E69"/>
    <w:rsid w:val="00DC1885"/>
    <w:rsid w:val="00DC1ADB"/>
    <w:rsid w:val="00DC28E8"/>
    <w:rsid w:val="00DC29C9"/>
    <w:rsid w:val="00DC30A1"/>
    <w:rsid w:val="00DC48A5"/>
    <w:rsid w:val="00DD0403"/>
    <w:rsid w:val="00DD127C"/>
    <w:rsid w:val="00DD2DC4"/>
    <w:rsid w:val="00DD5821"/>
    <w:rsid w:val="00DD63FD"/>
    <w:rsid w:val="00DD6F1C"/>
    <w:rsid w:val="00DD6F26"/>
    <w:rsid w:val="00DE11AF"/>
    <w:rsid w:val="00DE2F32"/>
    <w:rsid w:val="00DE3527"/>
    <w:rsid w:val="00DE4DEE"/>
    <w:rsid w:val="00DE5B19"/>
    <w:rsid w:val="00DE6C4C"/>
    <w:rsid w:val="00DF0214"/>
    <w:rsid w:val="00DF0220"/>
    <w:rsid w:val="00DF46A2"/>
    <w:rsid w:val="00DF4C5F"/>
    <w:rsid w:val="00DF6532"/>
    <w:rsid w:val="00DF6DDE"/>
    <w:rsid w:val="00DF741A"/>
    <w:rsid w:val="00DF7A05"/>
    <w:rsid w:val="00E00517"/>
    <w:rsid w:val="00E00688"/>
    <w:rsid w:val="00E0140C"/>
    <w:rsid w:val="00E01C98"/>
    <w:rsid w:val="00E0298F"/>
    <w:rsid w:val="00E05172"/>
    <w:rsid w:val="00E05247"/>
    <w:rsid w:val="00E054B2"/>
    <w:rsid w:val="00E0587D"/>
    <w:rsid w:val="00E067DF"/>
    <w:rsid w:val="00E07360"/>
    <w:rsid w:val="00E07BA5"/>
    <w:rsid w:val="00E07C23"/>
    <w:rsid w:val="00E110ED"/>
    <w:rsid w:val="00E111BF"/>
    <w:rsid w:val="00E11C68"/>
    <w:rsid w:val="00E1234B"/>
    <w:rsid w:val="00E12492"/>
    <w:rsid w:val="00E124CE"/>
    <w:rsid w:val="00E12EB9"/>
    <w:rsid w:val="00E1387C"/>
    <w:rsid w:val="00E140B6"/>
    <w:rsid w:val="00E1452E"/>
    <w:rsid w:val="00E169E9"/>
    <w:rsid w:val="00E173CA"/>
    <w:rsid w:val="00E17421"/>
    <w:rsid w:val="00E1765C"/>
    <w:rsid w:val="00E176E5"/>
    <w:rsid w:val="00E20920"/>
    <w:rsid w:val="00E23137"/>
    <w:rsid w:val="00E23723"/>
    <w:rsid w:val="00E24037"/>
    <w:rsid w:val="00E24922"/>
    <w:rsid w:val="00E25A91"/>
    <w:rsid w:val="00E276C4"/>
    <w:rsid w:val="00E305CA"/>
    <w:rsid w:val="00E3175C"/>
    <w:rsid w:val="00E36399"/>
    <w:rsid w:val="00E36F15"/>
    <w:rsid w:val="00E374BC"/>
    <w:rsid w:val="00E37E6F"/>
    <w:rsid w:val="00E403CA"/>
    <w:rsid w:val="00E40B47"/>
    <w:rsid w:val="00E40F39"/>
    <w:rsid w:val="00E4118C"/>
    <w:rsid w:val="00E4294C"/>
    <w:rsid w:val="00E42E1B"/>
    <w:rsid w:val="00E435E2"/>
    <w:rsid w:val="00E43DFF"/>
    <w:rsid w:val="00E43ECC"/>
    <w:rsid w:val="00E44164"/>
    <w:rsid w:val="00E44ACA"/>
    <w:rsid w:val="00E45F18"/>
    <w:rsid w:val="00E463D9"/>
    <w:rsid w:val="00E471D3"/>
    <w:rsid w:val="00E47548"/>
    <w:rsid w:val="00E47A09"/>
    <w:rsid w:val="00E5125B"/>
    <w:rsid w:val="00E514F1"/>
    <w:rsid w:val="00E52074"/>
    <w:rsid w:val="00E52389"/>
    <w:rsid w:val="00E523BA"/>
    <w:rsid w:val="00E5299A"/>
    <w:rsid w:val="00E530C9"/>
    <w:rsid w:val="00E5322A"/>
    <w:rsid w:val="00E53FD7"/>
    <w:rsid w:val="00E554E7"/>
    <w:rsid w:val="00E556D6"/>
    <w:rsid w:val="00E55B43"/>
    <w:rsid w:val="00E5628A"/>
    <w:rsid w:val="00E56709"/>
    <w:rsid w:val="00E5790F"/>
    <w:rsid w:val="00E6002C"/>
    <w:rsid w:val="00E600CF"/>
    <w:rsid w:val="00E613F6"/>
    <w:rsid w:val="00E617E2"/>
    <w:rsid w:val="00E6196D"/>
    <w:rsid w:val="00E62115"/>
    <w:rsid w:val="00E64B08"/>
    <w:rsid w:val="00E674D5"/>
    <w:rsid w:val="00E6795F"/>
    <w:rsid w:val="00E67AAC"/>
    <w:rsid w:val="00E67DEF"/>
    <w:rsid w:val="00E72125"/>
    <w:rsid w:val="00E738B8"/>
    <w:rsid w:val="00E73F4F"/>
    <w:rsid w:val="00E746BB"/>
    <w:rsid w:val="00E750FE"/>
    <w:rsid w:val="00E75B9A"/>
    <w:rsid w:val="00E77090"/>
    <w:rsid w:val="00E7737B"/>
    <w:rsid w:val="00E77F9E"/>
    <w:rsid w:val="00E8067D"/>
    <w:rsid w:val="00E81D97"/>
    <w:rsid w:val="00E85580"/>
    <w:rsid w:val="00E85893"/>
    <w:rsid w:val="00E85D60"/>
    <w:rsid w:val="00E87DB1"/>
    <w:rsid w:val="00E90B3B"/>
    <w:rsid w:val="00E91285"/>
    <w:rsid w:val="00E92C61"/>
    <w:rsid w:val="00E94382"/>
    <w:rsid w:val="00E947A9"/>
    <w:rsid w:val="00E9552A"/>
    <w:rsid w:val="00E955F7"/>
    <w:rsid w:val="00E9614B"/>
    <w:rsid w:val="00E9784C"/>
    <w:rsid w:val="00E97FA3"/>
    <w:rsid w:val="00EA00B1"/>
    <w:rsid w:val="00EA032D"/>
    <w:rsid w:val="00EA0B41"/>
    <w:rsid w:val="00EA0BCA"/>
    <w:rsid w:val="00EA452B"/>
    <w:rsid w:val="00EA5872"/>
    <w:rsid w:val="00EA5AD5"/>
    <w:rsid w:val="00EA5DE0"/>
    <w:rsid w:val="00EA65FC"/>
    <w:rsid w:val="00EB00B6"/>
    <w:rsid w:val="00EB02BD"/>
    <w:rsid w:val="00EB0B32"/>
    <w:rsid w:val="00EB0CC7"/>
    <w:rsid w:val="00EB1DDA"/>
    <w:rsid w:val="00EB2203"/>
    <w:rsid w:val="00EB23E9"/>
    <w:rsid w:val="00EB25B8"/>
    <w:rsid w:val="00EB2708"/>
    <w:rsid w:val="00EB2985"/>
    <w:rsid w:val="00EB3E82"/>
    <w:rsid w:val="00EB3FFA"/>
    <w:rsid w:val="00EB4056"/>
    <w:rsid w:val="00EB4149"/>
    <w:rsid w:val="00EB7EEA"/>
    <w:rsid w:val="00EB7F1F"/>
    <w:rsid w:val="00EC222D"/>
    <w:rsid w:val="00EC2DEF"/>
    <w:rsid w:val="00EC58F5"/>
    <w:rsid w:val="00EC6FD1"/>
    <w:rsid w:val="00EC701B"/>
    <w:rsid w:val="00EC71F3"/>
    <w:rsid w:val="00EC77D6"/>
    <w:rsid w:val="00ED012C"/>
    <w:rsid w:val="00ED09ED"/>
    <w:rsid w:val="00ED1EEE"/>
    <w:rsid w:val="00ED25E6"/>
    <w:rsid w:val="00ED27E1"/>
    <w:rsid w:val="00ED32A2"/>
    <w:rsid w:val="00ED3604"/>
    <w:rsid w:val="00ED3D45"/>
    <w:rsid w:val="00ED5040"/>
    <w:rsid w:val="00ED52CD"/>
    <w:rsid w:val="00ED656E"/>
    <w:rsid w:val="00EE0DD4"/>
    <w:rsid w:val="00EE1013"/>
    <w:rsid w:val="00EE137A"/>
    <w:rsid w:val="00EE45DE"/>
    <w:rsid w:val="00EE5790"/>
    <w:rsid w:val="00EE588D"/>
    <w:rsid w:val="00EE595B"/>
    <w:rsid w:val="00EE5BF7"/>
    <w:rsid w:val="00EE65A8"/>
    <w:rsid w:val="00EF1C5C"/>
    <w:rsid w:val="00EF2E17"/>
    <w:rsid w:val="00EF3A7A"/>
    <w:rsid w:val="00EF3A92"/>
    <w:rsid w:val="00EF3DCF"/>
    <w:rsid w:val="00EF50B3"/>
    <w:rsid w:val="00EF5FD4"/>
    <w:rsid w:val="00EF6D8F"/>
    <w:rsid w:val="00F000EF"/>
    <w:rsid w:val="00F0023C"/>
    <w:rsid w:val="00F004B5"/>
    <w:rsid w:val="00F015EB"/>
    <w:rsid w:val="00F03996"/>
    <w:rsid w:val="00F03B15"/>
    <w:rsid w:val="00F049C8"/>
    <w:rsid w:val="00F04D62"/>
    <w:rsid w:val="00F12641"/>
    <w:rsid w:val="00F13365"/>
    <w:rsid w:val="00F138A2"/>
    <w:rsid w:val="00F1462E"/>
    <w:rsid w:val="00F146DB"/>
    <w:rsid w:val="00F152AA"/>
    <w:rsid w:val="00F16190"/>
    <w:rsid w:val="00F16434"/>
    <w:rsid w:val="00F1698D"/>
    <w:rsid w:val="00F16B09"/>
    <w:rsid w:val="00F16E44"/>
    <w:rsid w:val="00F17060"/>
    <w:rsid w:val="00F20DB9"/>
    <w:rsid w:val="00F2103C"/>
    <w:rsid w:val="00F22080"/>
    <w:rsid w:val="00F2322D"/>
    <w:rsid w:val="00F23B00"/>
    <w:rsid w:val="00F23E1B"/>
    <w:rsid w:val="00F23EA2"/>
    <w:rsid w:val="00F251C4"/>
    <w:rsid w:val="00F26550"/>
    <w:rsid w:val="00F27326"/>
    <w:rsid w:val="00F27509"/>
    <w:rsid w:val="00F303DC"/>
    <w:rsid w:val="00F304A7"/>
    <w:rsid w:val="00F314AE"/>
    <w:rsid w:val="00F351E9"/>
    <w:rsid w:val="00F3537D"/>
    <w:rsid w:val="00F35560"/>
    <w:rsid w:val="00F36221"/>
    <w:rsid w:val="00F373DB"/>
    <w:rsid w:val="00F3786A"/>
    <w:rsid w:val="00F40587"/>
    <w:rsid w:val="00F40DDE"/>
    <w:rsid w:val="00F41112"/>
    <w:rsid w:val="00F422FB"/>
    <w:rsid w:val="00F43039"/>
    <w:rsid w:val="00F44D43"/>
    <w:rsid w:val="00F45E9B"/>
    <w:rsid w:val="00F47066"/>
    <w:rsid w:val="00F47B33"/>
    <w:rsid w:val="00F47F75"/>
    <w:rsid w:val="00F5114D"/>
    <w:rsid w:val="00F528BF"/>
    <w:rsid w:val="00F53160"/>
    <w:rsid w:val="00F53582"/>
    <w:rsid w:val="00F53CC2"/>
    <w:rsid w:val="00F53F1A"/>
    <w:rsid w:val="00F5443A"/>
    <w:rsid w:val="00F54BEC"/>
    <w:rsid w:val="00F56C3A"/>
    <w:rsid w:val="00F6131A"/>
    <w:rsid w:val="00F62577"/>
    <w:rsid w:val="00F62928"/>
    <w:rsid w:val="00F6445E"/>
    <w:rsid w:val="00F6465A"/>
    <w:rsid w:val="00F64DBB"/>
    <w:rsid w:val="00F658CE"/>
    <w:rsid w:val="00F722E7"/>
    <w:rsid w:val="00F72DBD"/>
    <w:rsid w:val="00F7345D"/>
    <w:rsid w:val="00F737C5"/>
    <w:rsid w:val="00F73FAF"/>
    <w:rsid w:val="00F749B1"/>
    <w:rsid w:val="00F75201"/>
    <w:rsid w:val="00F75DFA"/>
    <w:rsid w:val="00F75F3A"/>
    <w:rsid w:val="00F76545"/>
    <w:rsid w:val="00F768AD"/>
    <w:rsid w:val="00F77450"/>
    <w:rsid w:val="00F776DF"/>
    <w:rsid w:val="00F80122"/>
    <w:rsid w:val="00F80542"/>
    <w:rsid w:val="00F80C46"/>
    <w:rsid w:val="00F80F81"/>
    <w:rsid w:val="00F81E52"/>
    <w:rsid w:val="00F83980"/>
    <w:rsid w:val="00F841EB"/>
    <w:rsid w:val="00F84A80"/>
    <w:rsid w:val="00F85E51"/>
    <w:rsid w:val="00F903EA"/>
    <w:rsid w:val="00F90B9F"/>
    <w:rsid w:val="00F91737"/>
    <w:rsid w:val="00F923F5"/>
    <w:rsid w:val="00F9391B"/>
    <w:rsid w:val="00F96194"/>
    <w:rsid w:val="00F9672F"/>
    <w:rsid w:val="00F96CE0"/>
    <w:rsid w:val="00F97FCD"/>
    <w:rsid w:val="00FA02FD"/>
    <w:rsid w:val="00FA0783"/>
    <w:rsid w:val="00FA0BDF"/>
    <w:rsid w:val="00FA1CDE"/>
    <w:rsid w:val="00FA2D13"/>
    <w:rsid w:val="00FA4A36"/>
    <w:rsid w:val="00FA4A61"/>
    <w:rsid w:val="00FA5342"/>
    <w:rsid w:val="00FB07B1"/>
    <w:rsid w:val="00FB0F45"/>
    <w:rsid w:val="00FB2AB2"/>
    <w:rsid w:val="00FB2E35"/>
    <w:rsid w:val="00FB3012"/>
    <w:rsid w:val="00FB3F32"/>
    <w:rsid w:val="00FB3FEA"/>
    <w:rsid w:val="00FB7876"/>
    <w:rsid w:val="00FB787F"/>
    <w:rsid w:val="00FB7F42"/>
    <w:rsid w:val="00FC081C"/>
    <w:rsid w:val="00FC197E"/>
    <w:rsid w:val="00FC36E5"/>
    <w:rsid w:val="00FC3A22"/>
    <w:rsid w:val="00FC494C"/>
    <w:rsid w:val="00FC57BE"/>
    <w:rsid w:val="00FC6B4D"/>
    <w:rsid w:val="00FD0224"/>
    <w:rsid w:val="00FD718D"/>
    <w:rsid w:val="00FD73CB"/>
    <w:rsid w:val="00FE0608"/>
    <w:rsid w:val="00FE148E"/>
    <w:rsid w:val="00FE171B"/>
    <w:rsid w:val="00FE460C"/>
    <w:rsid w:val="00FE4985"/>
    <w:rsid w:val="00FE4A1A"/>
    <w:rsid w:val="00FE5AA0"/>
    <w:rsid w:val="00FE6EAE"/>
    <w:rsid w:val="00FE7E48"/>
    <w:rsid w:val="00FF269E"/>
    <w:rsid w:val="00FF3BB7"/>
    <w:rsid w:val="00FF3D8B"/>
    <w:rsid w:val="00FF51B1"/>
    <w:rsid w:val="00FF5DFF"/>
    <w:rsid w:val="00FF7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EF44A8"/>
  <w14:defaultImageDpi w14:val="32767"/>
  <w15:chartTrackingRefBased/>
  <w15:docId w15:val="{4E3FA6C6-E9FD-8D47-A815-C45833025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B6A21"/>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6A21"/>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B6A21"/>
    <w:rPr>
      <w:rFonts w:asciiTheme="minorHAnsi" w:hAnsiTheme="minorHAnsi"/>
      <w:sz w:val="22"/>
      <w:szCs w:val="22"/>
    </w:rPr>
  </w:style>
  <w:style w:type="character" w:styleId="LineNumber">
    <w:name w:val="line number"/>
    <w:basedOn w:val="DefaultParagraphFont"/>
    <w:uiPriority w:val="99"/>
    <w:semiHidden/>
    <w:unhideWhenUsed/>
    <w:rsid w:val="006B6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5</Words>
  <Characters>3911</Characters>
  <Application>Microsoft Office Word</Application>
  <DocSecurity>0</DocSecurity>
  <Lines>32</Lines>
  <Paragraphs>9</Paragraphs>
  <ScaleCrop>false</ScaleCrop>
  <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Hatzenpichler</dc:creator>
  <cp:keywords/>
  <dc:description/>
  <cp:lastModifiedBy>Roland Hatzenpichler</cp:lastModifiedBy>
  <cp:revision>2</cp:revision>
  <dcterms:created xsi:type="dcterms:W3CDTF">2020-08-06T16:30:00Z</dcterms:created>
  <dcterms:modified xsi:type="dcterms:W3CDTF">2020-08-07T15:24:00Z</dcterms:modified>
</cp:coreProperties>
</file>